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0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7445"/>
      </w:tblGrid>
      <w:tr w:rsidR="005F42D2" w:rsidRPr="001C4E28" w14:paraId="2BF748F3" w14:textId="77777777" w:rsidTr="008D200B">
        <w:trPr>
          <w:trHeight w:val="284"/>
        </w:trPr>
        <w:tc>
          <w:tcPr>
            <w:tcW w:w="90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F81981" w14:textId="77777777" w:rsidR="005F42D2" w:rsidRPr="001C4E28" w:rsidRDefault="005F42D2" w:rsidP="008D200B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1C4E28">
              <w:rPr>
                <w:rFonts w:ascii="Times New Roman" w:hAnsi="Times New Roman"/>
                <w:color w:val="000000" w:themeColor="text1"/>
              </w:rPr>
              <w:t xml:space="preserve">Supplementary Table S1. The Healthcare Common Procedure Coding System </w:t>
            </w:r>
            <w:r>
              <w:rPr>
                <w:rFonts w:ascii="Times New Roman" w:hAnsi="Times New Roman"/>
                <w:color w:val="000000" w:themeColor="text1"/>
              </w:rPr>
              <w:t>of the</w:t>
            </w:r>
            <w:r w:rsidRPr="001C4E28">
              <w:rPr>
                <w:rFonts w:ascii="Times New Roman" w:hAnsi="Times New Roman"/>
                <w:color w:val="000000" w:themeColor="text1"/>
              </w:rPr>
              <w:t xml:space="preserve"> Health Insurance Review and Assessment Service</w:t>
            </w:r>
          </w:p>
        </w:tc>
      </w:tr>
      <w:tr w:rsidR="005F42D2" w:rsidRPr="001C4E28" w14:paraId="16818D8D" w14:textId="77777777" w:rsidTr="008D200B">
        <w:trPr>
          <w:trHeight w:val="506"/>
        </w:trPr>
        <w:tc>
          <w:tcPr>
            <w:tcW w:w="9026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8B65902" w14:textId="77777777" w:rsidR="005F42D2" w:rsidRPr="001C4E28" w:rsidRDefault="005F42D2" w:rsidP="008D200B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1C4E28">
              <w:rPr>
                <w:rFonts w:ascii="Times New Roman" w:hAnsi="Times New Roman"/>
                <w:b/>
                <w:bCs/>
                <w:sz w:val="22"/>
              </w:rPr>
              <w:t>Procedure codes for total mastectomy</w:t>
            </w:r>
          </w:p>
        </w:tc>
      </w:tr>
      <w:tr w:rsidR="005F42D2" w:rsidRPr="001C4E28" w14:paraId="2B4C1E1A" w14:textId="77777777" w:rsidTr="008D200B">
        <w:trPr>
          <w:trHeight w:val="506"/>
        </w:trPr>
        <w:tc>
          <w:tcPr>
            <w:tcW w:w="1581" w:type="dxa"/>
            <w:tcBorders>
              <w:top w:val="nil"/>
              <w:bottom w:val="nil"/>
              <w:right w:val="nil"/>
            </w:tcBorders>
          </w:tcPr>
          <w:p w14:paraId="03201C50" w14:textId="77777777" w:rsidR="005F42D2" w:rsidRPr="001C4E28" w:rsidRDefault="005F42D2" w:rsidP="008D200B">
            <w:pPr>
              <w:jc w:val="center"/>
              <w:rPr>
                <w:rFonts w:ascii="Times New Roman" w:hAnsi="Times New Roman"/>
                <w:sz w:val="22"/>
              </w:rPr>
            </w:pPr>
            <w:r w:rsidRPr="001C4E28">
              <w:rPr>
                <w:rFonts w:ascii="Times New Roman" w:hAnsi="Times New Roman"/>
                <w:sz w:val="22"/>
              </w:rPr>
              <w:t>N7130</w:t>
            </w:r>
          </w:p>
        </w:tc>
        <w:tc>
          <w:tcPr>
            <w:tcW w:w="7445" w:type="dxa"/>
            <w:tcBorders>
              <w:top w:val="nil"/>
              <w:left w:val="nil"/>
              <w:bottom w:val="nil"/>
            </w:tcBorders>
          </w:tcPr>
          <w:p w14:paraId="01EAE47C" w14:textId="77777777" w:rsidR="005F42D2" w:rsidRPr="001C4E28" w:rsidRDefault="005F42D2" w:rsidP="008D200B">
            <w:pPr>
              <w:rPr>
                <w:rFonts w:ascii="Times New Roman" w:hAnsi="Times New Roman"/>
                <w:sz w:val="22"/>
              </w:rPr>
            </w:pPr>
            <w:r w:rsidRPr="001C4E28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Radical mastectomy without axillary lymph node dissection </w:t>
            </w:r>
          </w:p>
        </w:tc>
      </w:tr>
      <w:tr w:rsidR="005F42D2" w:rsidRPr="001C4E28" w14:paraId="6C331A50" w14:textId="77777777" w:rsidTr="008D200B">
        <w:trPr>
          <w:trHeight w:val="506"/>
        </w:trPr>
        <w:tc>
          <w:tcPr>
            <w:tcW w:w="1581" w:type="dxa"/>
            <w:tcBorders>
              <w:top w:val="nil"/>
              <w:bottom w:val="nil"/>
              <w:right w:val="nil"/>
            </w:tcBorders>
          </w:tcPr>
          <w:p w14:paraId="222B86A3" w14:textId="77777777" w:rsidR="005F42D2" w:rsidRPr="001C4E28" w:rsidRDefault="005F42D2" w:rsidP="008D200B">
            <w:pPr>
              <w:jc w:val="center"/>
              <w:rPr>
                <w:rFonts w:ascii="Times New Roman" w:hAnsi="Times New Roman"/>
                <w:sz w:val="22"/>
              </w:rPr>
            </w:pPr>
            <w:r w:rsidRPr="001C4E28">
              <w:rPr>
                <w:rFonts w:ascii="Times New Roman" w:hAnsi="Times New Roman"/>
                <w:sz w:val="22"/>
              </w:rPr>
              <w:t>N7135</w:t>
            </w:r>
          </w:p>
        </w:tc>
        <w:tc>
          <w:tcPr>
            <w:tcW w:w="7445" w:type="dxa"/>
            <w:tcBorders>
              <w:top w:val="nil"/>
              <w:left w:val="nil"/>
              <w:bottom w:val="nil"/>
            </w:tcBorders>
          </w:tcPr>
          <w:p w14:paraId="7AD8DA14" w14:textId="77777777" w:rsidR="005F42D2" w:rsidRPr="001C4E28" w:rsidRDefault="005F42D2" w:rsidP="008D200B">
            <w:pPr>
              <w:rPr>
                <w:rFonts w:ascii="Times New Roman" w:hAnsi="Times New Roman"/>
                <w:sz w:val="22"/>
              </w:rPr>
            </w:pPr>
            <w:r w:rsidRPr="001C4E28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Radical mastectomy</w:t>
            </w:r>
          </w:p>
        </w:tc>
      </w:tr>
      <w:tr w:rsidR="005F42D2" w:rsidRPr="001C4E28" w14:paraId="392DD804" w14:textId="77777777" w:rsidTr="008D200B">
        <w:trPr>
          <w:trHeight w:val="506"/>
        </w:trPr>
        <w:tc>
          <w:tcPr>
            <w:tcW w:w="1581" w:type="dxa"/>
            <w:tcBorders>
              <w:top w:val="nil"/>
              <w:bottom w:val="nil"/>
              <w:right w:val="nil"/>
            </w:tcBorders>
          </w:tcPr>
          <w:p w14:paraId="7F856260" w14:textId="77777777" w:rsidR="005F42D2" w:rsidRPr="001C4E28" w:rsidRDefault="005F42D2" w:rsidP="008D200B">
            <w:pPr>
              <w:jc w:val="center"/>
              <w:rPr>
                <w:rFonts w:ascii="Times New Roman" w:hAnsi="Times New Roman"/>
                <w:sz w:val="22"/>
              </w:rPr>
            </w:pPr>
            <w:r w:rsidRPr="001C4E28">
              <w:rPr>
                <w:rFonts w:ascii="Times New Roman" w:hAnsi="Times New Roman"/>
                <w:sz w:val="22"/>
              </w:rPr>
              <w:t>N7138</w:t>
            </w:r>
          </w:p>
        </w:tc>
        <w:tc>
          <w:tcPr>
            <w:tcW w:w="7445" w:type="dxa"/>
            <w:tcBorders>
              <w:top w:val="nil"/>
              <w:left w:val="nil"/>
              <w:bottom w:val="nil"/>
            </w:tcBorders>
          </w:tcPr>
          <w:p w14:paraId="3B1BEBB2" w14:textId="77777777" w:rsidR="005F42D2" w:rsidRPr="001C4E28" w:rsidRDefault="005F42D2" w:rsidP="008D200B">
            <w:pPr>
              <w:rPr>
                <w:rFonts w:ascii="Times New Roman" w:hAnsi="Times New Roman"/>
                <w:sz w:val="22"/>
              </w:rPr>
            </w:pPr>
            <w:r w:rsidRPr="001C4E28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Total mastectomy with axillary lymph node dissection </w:t>
            </w:r>
          </w:p>
        </w:tc>
      </w:tr>
      <w:tr w:rsidR="005F42D2" w:rsidRPr="001C4E28" w14:paraId="330A1A9F" w14:textId="77777777" w:rsidTr="008D200B">
        <w:trPr>
          <w:trHeight w:val="506"/>
        </w:trPr>
        <w:tc>
          <w:tcPr>
            <w:tcW w:w="1581" w:type="dxa"/>
            <w:tcBorders>
              <w:top w:val="nil"/>
              <w:bottom w:val="nil"/>
              <w:right w:val="nil"/>
            </w:tcBorders>
          </w:tcPr>
          <w:p w14:paraId="2EC4EED1" w14:textId="77777777" w:rsidR="005F42D2" w:rsidRPr="001C4E28" w:rsidRDefault="005F42D2" w:rsidP="008D200B">
            <w:pPr>
              <w:jc w:val="center"/>
              <w:rPr>
                <w:rFonts w:ascii="Times New Roman" w:hAnsi="Times New Roman"/>
                <w:sz w:val="22"/>
              </w:rPr>
            </w:pPr>
            <w:r w:rsidRPr="001C4E28">
              <w:rPr>
                <w:rFonts w:ascii="Times New Roman" w:hAnsi="Times New Roman"/>
                <w:sz w:val="22"/>
              </w:rPr>
              <w:t>N7139</w:t>
            </w:r>
          </w:p>
        </w:tc>
        <w:tc>
          <w:tcPr>
            <w:tcW w:w="7445" w:type="dxa"/>
            <w:tcBorders>
              <w:top w:val="nil"/>
              <w:left w:val="nil"/>
              <w:bottom w:val="nil"/>
            </w:tcBorders>
          </w:tcPr>
          <w:p w14:paraId="540A87D7" w14:textId="77777777" w:rsidR="005F42D2" w:rsidRPr="001C4E28" w:rsidRDefault="005F42D2" w:rsidP="008D200B">
            <w:pPr>
              <w:rPr>
                <w:rFonts w:ascii="Times New Roman" w:hAnsi="Times New Roman"/>
                <w:sz w:val="22"/>
              </w:rPr>
            </w:pPr>
            <w:r w:rsidRPr="001C4E28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Total mastectomy without axillary lymph node dissection </w:t>
            </w:r>
          </w:p>
        </w:tc>
      </w:tr>
      <w:tr w:rsidR="005F42D2" w:rsidRPr="001C4E28" w14:paraId="582B1E45" w14:textId="77777777" w:rsidTr="008D200B">
        <w:trPr>
          <w:trHeight w:val="506"/>
        </w:trPr>
        <w:tc>
          <w:tcPr>
            <w:tcW w:w="9026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AC2599" w14:textId="77777777" w:rsidR="005F42D2" w:rsidRPr="001C4E28" w:rsidRDefault="005F42D2" w:rsidP="008D200B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1C4E28">
              <w:rPr>
                <w:rFonts w:ascii="Times New Roman" w:hAnsi="Times New Roman"/>
                <w:b/>
                <w:bCs/>
                <w:sz w:val="22"/>
              </w:rPr>
              <w:t>Procedure codes for autologous breast reconstruction</w:t>
            </w:r>
          </w:p>
        </w:tc>
      </w:tr>
      <w:tr w:rsidR="005F42D2" w:rsidRPr="001C4E28" w14:paraId="65145EF1" w14:textId="77777777" w:rsidTr="008D200B">
        <w:trPr>
          <w:trHeight w:val="506"/>
        </w:trPr>
        <w:tc>
          <w:tcPr>
            <w:tcW w:w="1581" w:type="dxa"/>
            <w:tcBorders>
              <w:top w:val="nil"/>
              <w:bottom w:val="nil"/>
              <w:right w:val="nil"/>
            </w:tcBorders>
          </w:tcPr>
          <w:p w14:paraId="0935260B" w14:textId="77777777" w:rsidR="005F42D2" w:rsidRPr="001C4E28" w:rsidRDefault="005F42D2" w:rsidP="008D200B">
            <w:pPr>
              <w:jc w:val="center"/>
              <w:rPr>
                <w:rFonts w:ascii="Times New Roman" w:hAnsi="Times New Roman"/>
                <w:sz w:val="22"/>
              </w:rPr>
            </w:pPr>
            <w:r w:rsidRPr="001C4E28">
              <w:rPr>
                <w:rFonts w:ascii="Times New Roman" w:hAnsi="Times New Roman"/>
                <w:sz w:val="22"/>
              </w:rPr>
              <w:t>N7140</w:t>
            </w:r>
          </w:p>
        </w:tc>
        <w:tc>
          <w:tcPr>
            <w:tcW w:w="7445" w:type="dxa"/>
            <w:tcBorders>
              <w:top w:val="nil"/>
              <w:left w:val="nil"/>
              <w:bottom w:val="nil"/>
            </w:tcBorders>
          </w:tcPr>
          <w:p w14:paraId="570139D4" w14:textId="77777777" w:rsidR="005F42D2" w:rsidRPr="001C4E28" w:rsidRDefault="005F42D2" w:rsidP="008D200B">
            <w:pPr>
              <w:rPr>
                <w:rFonts w:ascii="Times New Roman" w:hAnsi="Times New Roman"/>
                <w:sz w:val="22"/>
              </w:rPr>
            </w:pPr>
            <w:r w:rsidRPr="001C4E28">
              <w:rPr>
                <w:rFonts w:ascii="Times New Roman" w:eastAsia="함초롬바탕" w:hAnsi="Times New Roman"/>
                <w:sz w:val="22"/>
              </w:rPr>
              <w:t>Autologous - LD muscle - LD flap</w:t>
            </w:r>
          </w:p>
        </w:tc>
      </w:tr>
      <w:tr w:rsidR="005F42D2" w:rsidRPr="001C4E28" w14:paraId="7AB554E2" w14:textId="77777777" w:rsidTr="008D200B">
        <w:trPr>
          <w:trHeight w:val="506"/>
        </w:trPr>
        <w:tc>
          <w:tcPr>
            <w:tcW w:w="1581" w:type="dxa"/>
            <w:tcBorders>
              <w:top w:val="nil"/>
              <w:bottom w:val="nil"/>
              <w:right w:val="nil"/>
            </w:tcBorders>
          </w:tcPr>
          <w:p w14:paraId="598B3717" w14:textId="77777777" w:rsidR="005F42D2" w:rsidRPr="001C4E28" w:rsidRDefault="005F42D2" w:rsidP="008D200B">
            <w:pPr>
              <w:jc w:val="center"/>
              <w:rPr>
                <w:rFonts w:ascii="Times New Roman" w:hAnsi="Times New Roman"/>
                <w:sz w:val="22"/>
              </w:rPr>
            </w:pPr>
            <w:r w:rsidRPr="001C4E28">
              <w:rPr>
                <w:rFonts w:ascii="Times New Roman" w:hAnsi="Times New Roman"/>
                <w:sz w:val="22"/>
              </w:rPr>
              <w:t>N7141</w:t>
            </w:r>
          </w:p>
        </w:tc>
        <w:tc>
          <w:tcPr>
            <w:tcW w:w="7445" w:type="dxa"/>
            <w:tcBorders>
              <w:top w:val="nil"/>
              <w:left w:val="nil"/>
              <w:bottom w:val="nil"/>
            </w:tcBorders>
          </w:tcPr>
          <w:p w14:paraId="4CCD4AA4" w14:textId="77777777" w:rsidR="005F42D2" w:rsidRPr="001C4E28" w:rsidRDefault="005F42D2" w:rsidP="008D200B">
            <w:pPr>
              <w:rPr>
                <w:rFonts w:ascii="Times New Roman" w:hAnsi="Times New Roman"/>
                <w:sz w:val="22"/>
              </w:rPr>
            </w:pPr>
            <w:r w:rsidRPr="001C4E28">
              <w:rPr>
                <w:rFonts w:ascii="Times New Roman" w:eastAsia="함초롬바탕" w:hAnsi="Times New Roman"/>
                <w:sz w:val="22"/>
              </w:rPr>
              <w:t>Autologous - LD muscle - muscle-sparing LD myocutaneous flap (thoracodorsal artery perforator flap)</w:t>
            </w:r>
          </w:p>
        </w:tc>
      </w:tr>
      <w:tr w:rsidR="005F42D2" w:rsidRPr="001C4E28" w14:paraId="4BBA1F5D" w14:textId="77777777" w:rsidTr="008D200B">
        <w:trPr>
          <w:trHeight w:val="506"/>
        </w:trPr>
        <w:tc>
          <w:tcPr>
            <w:tcW w:w="1581" w:type="dxa"/>
            <w:tcBorders>
              <w:top w:val="nil"/>
              <w:bottom w:val="nil"/>
              <w:right w:val="nil"/>
            </w:tcBorders>
          </w:tcPr>
          <w:p w14:paraId="1986641B" w14:textId="77777777" w:rsidR="005F42D2" w:rsidRPr="001C4E28" w:rsidRDefault="005F42D2" w:rsidP="008D200B">
            <w:pPr>
              <w:jc w:val="center"/>
              <w:rPr>
                <w:rFonts w:ascii="Times New Roman" w:hAnsi="Times New Roman"/>
                <w:sz w:val="22"/>
              </w:rPr>
            </w:pPr>
            <w:r w:rsidRPr="001C4E28">
              <w:rPr>
                <w:rFonts w:ascii="Times New Roman" w:hAnsi="Times New Roman"/>
                <w:sz w:val="22"/>
              </w:rPr>
              <w:t>N7142</w:t>
            </w:r>
          </w:p>
        </w:tc>
        <w:tc>
          <w:tcPr>
            <w:tcW w:w="7445" w:type="dxa"/>
            <w:tcBorders>
              <w:top w:val="nil"/>
              <w:left w:val="nil"/>
              <w:bottom w:val="nil"/>
            </w:tcBorders>
          </w:tcPr>
          <w:p w14:paraId="53BB18FA" w14:textId="77777777" w:rsidR="005F42D2" w:rsidRPr="001C4E28" w:rsidRDefault="005F42D2" w:rsidP="008D200B">
            <w:pPr>
              <w:rPr>
                <w:rFonts w:ascii="Times New Roman" w:hAnsi="Times New Roman"/>
                <w:sz w:val="22"/>
              </w:rPr>
            </w:pPr>
            <w:r w:rsidRPr="001C4E28">
              <w:rPr>
                <w:rFonts w:ascii="Times New Roman" w:eastAsia="함초롬바탕" w:hAnsi="Times New Roman"/>
                <w:sz w:val="22"/>
              </w:rPr>
              <w:t>Autologous - LD muscle - extended LD myocutaneous flap</w:t>
            </w:r>
          </w:p>
        </w:tc>
      </w:tr>
      <w:tr w:rsidR="005F42D2" w:rsidRPr="001C4E28" w14:paraId="1E315C57" w14:textId="77777777" w:rsidTr="008D200B">
        <w:trPr>
          <w:trHeight w:val="506"/>
        </w:trPr>
        <w:tc>
          <w:tcPr>
            <w:tcW w:w="1581" w:type="dxa"/>
            <w:tcBorders>
              <w:top w:val="nil"/>
              <w:bottom w:val="nil"/>
              <w:right w:val="nil"/>
            </w:tcBorders>
          </w:tcPr>
          <w:p w14:paraId="3E5205E2" w14:textId="77777777" w:rsidR="005F42D2" w:rsidRPr="001C4E28" w:rsidRDefault="005F42D2" w:rsidP="008D200B">
            <w:pPr>
              <w:jc w:val="center"/>
              <w:rPr>
                <w:rFonts w:ascii="Times New Roman" w:hAnsi="Times New Roman"/>
                <w:sz w:val="22"/>
              </w:rPr>
            </w:pPr>
            <w:r w:rsidRPr="001C4E28">
              <w:rPr>
                <w:rFonts w:ascii="Times New Roman" w:hAnsi="Times New Roman"/>
                <w:sz w:val="22"/>
              </w:rPr>
              <w:t>N7143</w:t>
            </w:r>
          </w:p>
        </w:tc>
        <w:tc>
          <w:tcPr>
            <w:tcW w:w="7445" w:type="dxa"/>
            <w:tcBorders>
              <w:top w:val="nil"/>
              <w:left w:val="nil"/>
              <w:bottom w:val="nil"/>
            </w:tcBorders>
          </w:tcPr>
          <w:p w14:paraId="6BB8736F" w14:textId="77777777" w:rsidR="005F42D2" w:rsidRPr="001C4E28" w:rsidRDefault="005F42D2" w:rsidP="008D200B">
            <w:pPr>
              <w:rPr>
                <w:rFonts w:ascii="Times New Roman" w:hAnsi="Times New Roman"/>
                <w:sz w:val="22"/>
              </w:rPr>
            </w:pPr>
            <w:r w:rsidRPr="001C4E28">
              <w:rPr>
                <w:rFonts w:ascii="Times New Roman" w:eastAsia="함초롬바탕" w:hAnsi="Times New Roman"/>
                <w:sz w:val="22"/>
              </w:rPr>
              <w:t>Autologous - pedicled TRAM flap</w:t>
            </w:r>
          </w:p>
        </w:tc>
      </w:tr>
      <w:tr w:rsidR="005F42D2" w:rsidRPr="001C4E28" w14:paraId="7FAA0970" w14:textId="77777777" w:rsidTr="008D200B">
        <w:trPr>
          <w:trHeight w:val="506"/>
        </w:trPr>
        <w:tc>
          <w:tcPr>
            <w:tcW w:w="1581" w:type="dxa"/>
            <w:tcBorders>
              <w:top w:val="nil"/>
              <w:bottom w:val="nil"/>
              <w:right w:val="nil"/>
            </w:tcBorders>
          </w:tcPr>
          <w:p w14:paraId="66B0488D" w14:textId="77777777" w:rsidR="005F42D2" w:rsidRPr="001C4E28" w:rsidRDefault="005F42D2" w:rsidP="008D200B">
            <w:pPr>
              <w:jc w:val="center"/>
              <w:rPr>
                <w:rFonts w:ascii="Times New Roman" w:hAnsi="Times New Roman"/>
                <w:sz w:val="22"/>
              </w:rPr>
            </w:pPr>
            <w:r w:rsidRPr="001C4E28">
              <w:rPr>
                <w:rFonts w:ascii="Times New Roman" w:hAnsi="Times New Roman"/>
                <w:sz w:val="22"/>
              </w:rPr>
              <w:t>N7144</w:t>
            </w:r>
          </w:p>
        </w:tc>
        <w:tc>
          <w:tcPr>
            <w:tcW w:w="7445" w:type="dxa"/>
            <w:tcBorders>
              <w:top w:val="nil"/>
              <w:left w:val="nil"/>
              <w:bottom w:val="nil"/>
            </w:tcBorders>
          </w:tcPr>
          <w:p w14:paraId="13DC25FD" w14:textId="77777777" w:rsidR="005F42D2" w:rsidRPr="001C4E28" w:rsidRDefault="005F42D2" w:rsidP="008D200B">
            <w:pPr>
              <w:rPr>
                <w:rFonts w:ascii="Times New Roman" w:hAnsi="Times New Roman"/>
                <w:sz w:val="22"/>
              </w:rPr>
            </w:pPr>
            <w:r w:rsidRPr="001C4E28">
              <w:rPr>
                <w:rFonts w:ascii="Times New Roman" w:eastAsia="함초롬바탕" w:hAnsi="Times New Roman"/>
                <w:sz w:val="22"/>
              </w:rPr>
              <w:t>Autologous - bipedicled TRAM flap</w:t>
            </w:r>
          </w:p>
        </w:tc>
      </w:tr>
      <w:tr w:rsidR="005F42D2" w:rsidRPr="001C4E28" w14:paraId="55A92E26" w14:textId="77777777" w:rsidTr="008D200B">
        <w:trPr>
          <w:trHeight w:val="506"/>
        </w:trPr>
        <w:tc>
          <w:tcPr>
            <w:tcW w:w="1581" w:type="dxa"/>
            <w:tcBorders>
              <w:top w:val="nil"/>
              <w:bottom w:val="nil"/>
              <w:right w:val="nil"/>
            </w:tcBorders>
          </w:tcPr>
          <w:p w14:paraId="3939062C" w14:textId="77777777" w:rsidR="005F42D2" w:rsidRPr="001C4E28" w:rsidRDefault="005F42D2" w:rsidP="008D200B">
            <w:pPr>
              <w:jc w:val="center"/>
              <w:rPr>
                <w:rFonts w:ascii="Times New Roman" w:hAnsi="Times New Roman"/>
                <w:sz w:val="22"/>
              </w:rPr>
            </w:pPr>
            <w:r w:rsidRPr="001C4E28">
              <w:rPr>
                <w:rFonts w:ascii="Times New Roman" w:hAnsi="Times New Roman"/>
                <w:sz w:val="22"/>
              </w:rPr>
              <w:t>N7145</w:t>
            </w:r>
          </w:p>
        </w:tc>
        <w:tc>
          <w:tcPr>
            <w:tcW w:w="7445" w:type="dxa"/>
            <w:tcBorders>
              <w:top w:val="nil"/>
              <w:left w:val="nil"/>
              <w:bottom w:val="nil"/>
            </w:tcBorders>
          </w:tcPr>
          <w:p w14:paraId="5BAEA2D2" w14:textId="77777777" w:rsidR="005F42D2" w:rsidRPr="001C4E28" w:rsidRDefault="005F42D2" w:rsidP="008D200B">
            <w:pPr>
              <w:rPr>
                <w:rFonts w:ascii="Times New Roman" w:hAnsi="Times New Roman"/>
                <w:sz w:val="22"/>
              </w:rPr>
            </w:pPr>
            <w:r w:rsidRPr="001C4E28">
              <w:rPr>
                <w:rFonts w:ascii="Times New Roman" w:eastAsia="함초롬바탕" w:hAnsi="Times New Roman"/>
                <w:sz w:val="22"/>
              </w:rPr>
              <w:t>Autologous - transverse TRAM free flap</w:t>
            </w:r>
          </w:p>
        </w:tc>
      </w:tr>
      <w:tr w:rsidR="005F42D2" w:rsidRPr="001C4E28" w14:paraId="713455B7" w14:textId="77777777" w:rsidTr="008D200B">
        <w:trPr>
          <w:trHeight w:val="506"/>
        </w:trPr>
        <w:tc>
          <w:tcPr>
            <w:tcW w:w="1581" w:type="dxa"/>
            <w:tcBorders>
              <w:top w:val="nil"/>
              <w:bottom w:val="nil"/>
              <w:right w:val="nil"/>
            </w:tcBorders>
          </w:tcPr>
          <w:p w14:paraId="565C5C2B" w14:textId="77777777" w:rsidR="005F42D2" w:rsidRPr="001C4E28" w:rsidRDefault="005F42D2" w:rsidP="008D200B">
            <w:pPr>
              <w:jc w:val="center"/>
              <w:rPr>
                <w:rFonts w:ascii="Times New Roman" w:hAnsi="Times New Roman"/>
                <w:sz w:val="22"/>
              </w:rPr>
            </w:pPr>
            <w:r w:rsidRPr="001C4E28">
              <w:rPr>
                <w:rFonts w:ascii="Times New Roman" w:hAnsi="Times New Roman"/>
                <w:sz w:val="22"/>
              </w:rPr>
              <w:t>N7146</w:t>
            </w:r>
          </w:p>
        </w:tc>
        <w:tc>
          <w:tcPr>
            <w:tcW w:w="7445" w:type="dxa"/>
            <w:tcBorders>
              <w:top w:val="nil"/>
              <w:left w:val="nil"/>
              <w:bottom w:val="nil"/>
            </w:tcBorders>
          </w:tcPr>
          <w:p w14:paraId="3048BAD5" w14:textId="77777777" w:rsidR="005F42D2" w:rsidRPr="001C4E28" w:rsidRDefault="005F42D2" w:rsidP="008D200B">
            <w:pPr>
              <w:rPr>
                <w:rFonts w:ascii="Times New Roman" w:hAnsi="Times New Roman"/>
                <w:sz w:val="22"/>
              </w:rPr>
            </w:pPr>
            <w:r w:rsidRPr="001C4E28">
              <w:rPr>
                <w:rFonts w:ascii="Times New Roman" w:eastAsia="함초롬바탕" w:hAnsi="Times New Roman"/>
                <w:sz w:val="22"/>
              </w:rPr>
              <w:t>Autologous - muscle sparing TRAM free flap</w:t>
            </w:r>
          </w:p>
        </w:tc>
      </w:tr>
      <w:tr w:rsidR="005F42D2" w:rsidRPr="001C4E28" w14:paraId="318E2B75" w14:textId="77777777" w:rsidTr="008D200B">
        <w:trPr>
          <w:trHeight w:val="506"/>
        </w:trPr>
        <w:tc>
          <w:tcPr>
            <w:tcW w:w="1581" w:type="dxa"/>
            <w:tcBorders>
              <w:top w:val="nil"/>
              <w:bottom w:val="nil"/>
              <w:right w:val="nil"/>
            </w:tcBorders>
          </w:tcPr>
          <w:p w14:paraId="7FC95399" w14:textId="77777777" w:rsidR="005F42D2" w:rsidRPr="001C4E28" w:rsidRDefault="005F42D2" w:rsidP="008D200B">
            <w:pPr>
              <w:jc w:val="center"/>
              <w:rPr>
                <w:rFonts w:ascii="Times New Roman" w:hAnsi="Times New Roman"/>
                <w:sz w:val="22"/>
              </w:rPr>
            </w:pPr>
            <w:r w:rsidRPr="001C4E28">
              <w:rPr>
                <w:rFonts w:ascii="Times New Roman" w:hAnsi="Times New Roman"/>
                <w:sz w:val="22"/>
              </w:rPr>
              <w:t>N7147</w:t>
            </w:r>
          </w:p>
        </w:tc>
        <w:tc>
          <w:tcPr>
            <w:tcW w:w="7445" w:type="dxa"/>
            <w:tcBorders>
              <w:top w:val="nil"/>
              <w:left w:val="nil"/>
              <w:bottom w:val="nil"/>
            </w:tcBorders>
          </w:tcPr>
          <w:p w14:paraId="69991A2D" w14:textId="77777777" w:rsidR="005F42D2" w:rsidRPr="001C4E28" w:rsidRDefault="005F42D2" w:rsidP="008D200B">
            <w:pPr>
              <w:rPr>
                <w:rFonts w:ascii="Times New Roman" w:hAnsi="Times New Roman"/>
                <w:sz w:val="22"/>
              </w:rPr>
            </w:pPr>
            <w:r w:rsidRPr="001C4E28">
              <w:rPr>
                <w:rFonts w:ascii="Times New Roman" w:eastAsia="함초롬바탕" w:hAnsi="Times New Roman"/>
                <w:sz w:val="22"/>
              </w:rPr>
              <w:t>Autologous - deep inferior epigastric artery perforator free flap</w:t>
            </w:r>
          </w:p>
        </w:tc>
      </w:tr>
      <w:tr w:rsidR="005F42D2" w:rsidRPr="001C4E28" w14:paraId="67CFA403" w14:textId="77777777" w:rsidTr="008D200B">
        <w:trPr>
          <w:trHeight w:val="506"/>
        </w:trPr>
        <w:tc>
          <w:tcPr>
            <w:tcW w:w="9026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25EBB1" w14:textId="77777777" w:rsidR="005F42D2" w:rsidRPr="001C4E28" w:rsidRDefault="005F42D2" w:rsidP="008D200B">
            <w:pPr>
              <w:rPr>
                <w:rFonts w:ascii="Times New Roman" w:eastAsia="함초롬바탕" w:hAnsi="Times New Roman"/>
                <w:b/>
                <w:bCs/>
                <w:sz w:val="22"/>
              </w:rPr>
            </w:pPr>
            <w:r w:rsidRPr="001C4E28">
              <w:rPr>
                <w:rFonts w:ascii="Times New Roman" w:hAnsi="Times New Roman"/>
                <w:b/>
                <w:bCs/>
                <w:sz w:val="22"/>
              </w:rPr>
              <w:t>Procedure codes for breast reconstruction with implant</w:t>
            </w:r>
          </w:p>
        </w:tc>
      </w:tr>
      <w:tr w:rsidR="005F42D2" w:rsidRPr="001C4E28" w14:paraId="3B52ADE7" w14:textId="77777777" w:rsidTr="008D200B">
        <w:trPr>
          <w:trHeight w:val="506"/>
        </w:trPr>
        <w:tc>
          <w:tcPr>
            <w:tcW w:w="1581" w:type="dxa"/>
            <w:tcBorders>
              <w:top w:val="nil"/>
              <w:bottom w:val="nil"/>
              <w:right w:val="nil"/>
            </w:tcBorders>
          </w:tcPr>
          <w:p w14:paraId="23D40891" w14:textId="77777777" w:rsidR="005F42D2" w:rsidRPr="001C4E28" w:rsidRDefault="005F42D2" w:rsidP="008D200B">
            <w:pPr>
              <w:jc w:val="center"/>
              <w:rPr>
                <w:rFonts w:ascii="Times New Roman" w:eastAsia="함초롬바탕" w:hAnsi="Times New Roman"/>
                <w:sz w:val="22"/>
              </w:rPr>
            </w:pPr>
            <w:r w:rsidRPr="001C4E28">
              <w:rPr>
                <w:rFonts w:ascii="Times New Roman" w:eastAsia="함초롬바탕" w:hAnsi="Times New Roman"/>
                <w:sz w:val="22"/>
              </w:rPr>
              <w:t>N7148</w:t>
            </w:r>
          </w:p>
        </w:tc>
        <w:tc>
          <w:tcPr>
            <w:tcW w:w="7445" w:type="dxa"/>
            <w:tcBorders>
              <w:top w:val="nil"/>
              <w:left w:val="nil"/>
              <w:bottom w:val="nil"/>
            </w:tcBorders>
          </w:tcPr>
          <w:p w14:paraId="185977B9" w14:textId="77777777" w:rsidR="005F42D2" w:rsidRPr="001C4E28" w:rsidRDefault="005F42D2" w:rsidP="008D200B">
            <w:pPr>
              <w:pStyle w:val="a3"/>
              <w:rPr>
                <w:rFonts w:ascii="Times New Roman" w:eastAsia="함초롬바탕" w:hAnsi="Times New Roman" w:cs="Times New Roman"/>
                <w:color w:val="auto"/>
                <w:kern w:val="2"/>
                <w:sz w:val="22"/>
                <w:szCs w:val="22"/>
              </w:rPr>
            </w:pPr>
            <w:r w:rsidRPr="001C4E28">
              <w:rPr>
                <w:rFonts w:ascii="Times New Roman" w:eastAsia="함초롬바탕" w:hAnsi="Times New Roman" w:cs="Times New Roman"/>
                <w:color w:val="auto"/>
                <w:kern w:val="2"/>
                <w:sz w:val="22"/>
                <w:szCs w:val="22"/>
              </w:rPr>
              <w:t>Implant based - expander insertion (2-stage breast reconstruction, first stage)</w:t>
            </w:r>
          </w:p>
        </w:tc>
      </w:tr>
      <w:tr w:rsidR="005F42D2" w:rsidRPr="001C4E28" w14:paraId="0CC63ADA" w14:textId="77777777" w:rsidTr="008D200B">
        <w:trPr>
          <w:trHeight w:val="506"/>
        </w:trPr>
        <w:tc>
          <w:tcPr>
            <w:tcW w:w="1581" w:type="dxa"/>
            <w:tcBorders>
              <w:top w:val="nil"/>
              <w:bottom w:val="nil"/>
              <w:right w:val="nil"/>
            </w:tcBorders>
          </w:tcPr>
          <w:p w14:paraId="6DE64B82" w14:textId="77777777" w:rsidR="005F42D2" w:rsidRPr="001C4E28" w:rsidRDefault="005F42D2" w:rsidP="008D200B">
            <w:pPr>
              <w:jc w:val="center"/>
              <w:rPr>
                <w:rFonts w:ascii="Times New Roman" w:eastAsia="함초롬바탕" w:hAnsi="Times New Roman"/>
                <w:sz w:val="22"/>
              </w:rPr>
            </w:pPr>
            <w:r w:rsidRPr="001C4E28">
              <w:rPr>
                <w:rFonts w:ascii="Times New Roman" w:eastAsia="함초롬바탕" w:hAnsi="Times New Roman"/>
                <w:sz w:val="22"/>
              </w:rPr>
              <w:t>N7149</w:t>
            </w:r>
          </w:p>
        </w:tc>
        <w:tc>
          <w:tcPr>
            <w:tcW w:w="7445" w:type="dxa"/>
            <w:tcBorders>
              <w:top w:val="nil"/>
              <w:left w:val="nil"/>
              <w:bottom w:val="nil"/>
            </w:tcBorders>
          </w:tcPr>
          <w:p w14:paraId="36EBBD34" w14:textId="77777777" w:rsidR="005F42D2" w:rsidRPr="001C4E28" w:rsidRDefault="005F42D2" w:rsidP="008D200B">
            <w:pPr>
              <w:rPr>
                <w:rFonts w:ascii="Times New Roman" w:eastAsia="함초롬바탕" w:hAnsi="Times New Roman"/>
                <w:sz w:val="22"/>
              </w:rPr>
            </w:pPr>
            <w:r w:rsidRPr="001C4E28">
              <w:rPr>
                <w:rFonts w:ascii="Times New Roman" w:eastAsia="함초롬바탕" w:hAnsi="Times New Roman"/>
                <w:sz w:val="22"/>
              </w:rPr>
              <w:t>Implant based - DTI (direct-to-implant)</w:t>
            </w:r>
          </w:p>
        </w:tc>
      </w:tr>
      <w:tr w:rsidR="005F42D2" w:rsidRPr="001C4E28" w14:paraId="18C8E528" w14:textId="77777777" w:rsidTr="008D200B">
        <w:trPr>
          <w:trHeight w:val="506"/>
        </w:trPr>
        <w:tc>
          <w:tcPr>
            <w:tcW w:w="1581" w:type="dxa"/>
            <w:tcBorders>
              <w:top w:val="nil"/>
              <w:bottom w:val="nil"/>
              <w:right w:val="nil"/>
            </w:tcBorders>
          </w:tcPr>
          <w:p w14:paraId="2BCC7132" w14:textId="77777777" w:rsidR="005F42D2" w:rsidRPr="001C4E28" w:rsidRDefault="005F42D2" w:rsidP="008D200B">
            <w:pPr>
              <w:jc w:val="center"/>
              <w:rPr>
                <w:rFonts w:ascii="Times New Roman" w:eastAsia="함초롬바탕" w:hAnsi="Times New Roman"/>
                <w:sz w:val="22"/>
              </w:rPr>
            </w:pPr>
            <w:r w:rsidRPr="001C4E28">
              <w:rPr>
                <w:rFonts w:ascii="Times New Roman" w:eastAsia="함초롬바탕" w:hAnsi="Times New Roman"/>
                <w:sz w:val="22"/>
              </w:rPr>
              <w:t>N7150</w:t>
            </w:r>
          </w:p>
        </w:tc>
        <w:tc>
          <w:tcPr>
            <w:tcW w:w="7445" w:type="dxa"/>
            <w:tcBorders>
              <w:top w:val="nil"/>
              <w:left w:val="nil"/>
              <w:bottom w:val="nil"/>
            </w:tcBorders>
          </w:tcPr>
          <w:p w14:paraId="5D1F6740" w14:textId="77777777" w:rsidR="005F42D2" w:rsidRPr="001C4E28" w:rsidRDefault="005F42D2" w:rsidP="008D200B">
            <w:pPr>
              <w:rPr>
                <w:rFonts w:ascii="Times New Roman" w:eastAsia="함초롬바탕" w:hAnsi="Times New Roman"/>
                <w:sz w:val="22"/>
              </w:rPr>
            </w:pPr>
            <w:r w:rsidRPr="001C4E28">
              <w:rPr>
                <w:rFonts w:ascii="Times New Roman" w:eastAsia="함초롬바탕" w:hAnsi="Times New Roman"/>
                <w:sz w:val="22"/>
              </w:rPr>
              <w:t>Implant based - expander to permanent breast implant (2-stage breast reconstruction, second stage)</w:t>
            </w:r>
          </w:p>
        </w:tc>
      </w:tr>
      <w:tr w:rsidR="005F42D2" w:rsidRPr="001C4E28" w14:paraId="481268BC" w14:textId="77777777" w:rsidTr="008D200B">
        <w:trPr>
          <w:trHeight w:val="506"/>
        </w:trPr>
        <w:tc>
          <w:tcPr>
            <w:tcW w:w="1581" w:type="dxa"/>
            <w:tcBorders>
              <w:top w:val="nil"/>
              <w:bottom w:val="nil"/>
              <w:right w:val="nil"/>
            </w:tcBorders>
          </w:tcPr>
          <w:p w14:paraId="6E0C0060" w14:textId="77777777" w:rsidR="005F42D2" w:rsidRPr="001C4E28" w:rsidRDefault="005F42D2" w:rsidP="008D200B">
            <w:pPr>
              <w:jc w:val="center"/>
              <w:rPr>
                <w:rFonts w:ascii="Times New Roman" w:eastAsia="함초롬바탕" w:hAnsi="Times New Roman"/>
                <w:sz w:val="22"/>
              </w:rPr>
            </w:pPr>
            <w:r w:rsidRPr="001C4E28">
              <w:rPr>
                <w:rFonts w:ascii="Times New Roman" w:eastAsia="함초롬바탕" w:hAnsi="Times New Roman"/>
                <w:sz w:val="22"/>
              </w:rPr>
              <w:t>N7151</w:t>
            </w:r>
          </w:p>
        </w:tc>
        <w:tc>
          <w:tcPr>
            <w:tcW w:w="7445" w:type="dxa"/>
            <w:tcBorders>
              <w:top w:val="nil"/>
              <w:left w:val="nil"/>
              <w:bottom w:val="nil"/>
            </w:tcBorders>
          </w:tcPr>
          <w:p w14:paraId="5D7762B4" w14:textId="77777777" w:rsidR="005F42D2" w:rsidRPr="001C4E28" w:rsidRDefault="005F42D2" w:rsidP="008D200B">
            <w:pPr>
              <w:snapToGrid w:val="0"/>
              <w:spacing w:line="384" w:lineRule="auto"/>
              <w:ind w:left="556" w:hanging="556"/>
              <w:textAlignment w:val="baseline"/>
              <w:rPr>
                <w:rFonts w:ascii="바탕" w:eastAsia="굴림" w:hAnsi="굴림" w:cs="굴림"/>
                <w:color w:val="000000"/>
                <w:kern w:val="0"/>
                <w:szCs w:val="20"/>
              </w:rPr>
            </w:pPr>
            <w:r w:rsidRPr="001C4E28">
              <w:rPr>
                <w:rFonts w:ascii="HCI Poppy" w:eastAsia="휴먼명조" w:hAnsi="HCI Poppy" w:cs="굴림"/>
                <w:color w:val="000000"/>
                <w:kern w:val="0"/>
                <w:sz w:val="22"/>
              </w:rPr>
              <w:t>Breast capsulectomy (Breast capsulorrhaphy, capsulotomy, capsular flap)</w:t>
            </w:r>
          </w:p>
        </w:tc>
      </w:tr>
      <w:tr w:rsidR="005F42D2" w:rsidRPr="001C4E28" w14:paraId="54750DC2" w14:textId="77777777" w:rsidTr="008D200B">
        <w:trPr>
          <w:trHeight w:val="506"/>
        </w:trPr>
        <w:tc>
          <w:tcPr>
            <w:tcW w:w="9026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48C9DE" w14:textId="77777777" w:rsidR="005F42D2" w:rsidRPr="001C4E28" w:rsidRDefault="005F42D2" w:rsidP="008D200B">
            <w:pPr>
              <w:snapToGrid w:val="0"/>
              <w:spacing w:line="384" w:lineRule="auto"/>
              <w:ind w:left="556" w:hanging="556"/>
              <w:textAlignment w:val="baseline"/>
              <w:rPr>
                <w:rFonts w:ascii="HCI Poppy" w:eastAsia="휴먼명조" w:hAnsi="HCI Poppy" w:cs="굴림" w:hint="eastAsia"/>
                <w:color w:val="000000"/>
                <w:kern w:val="0"/>
                <w:sz w:val="22"/>
              </w:rPr>
            </w:pPr>
            <w:r w:rsidRPr="001C4E28">
              <w:rPr>
                <w:rFonts w:ascii="Times New Roman" w:hAnsi="Times New Roman"/>
                <w:b/>
                <w:bCs/>
                <w:sz w:val="22"/>
              </w:rPr>
              <w:t>Procedure codes for breast reconstruction with implant</w:t>
            </w:r>
          </w:p>
        </w:tc>
      </w:tr>
      <w:tr w:rsidR="005F42D2" w:rsidRPr="001C4E28" w14:paraId="5FC4BA3D" w14:textId="77777777" w:rsidTr="008D200B">
        <w:trPr>
          <w:trHeight w:val="506"/>
        </w:trPr>
        <w:tc>
          <w:tcPr>
            <w:tcW w:w="1581" w:type="dxa"/>
            <w:tcBorders>
              <w:top w:val="nil"/>
              <w:bottom w:val="nil"/>
              <w:right w:val="nil"/>
            </w:tcBorders>
          </w:tcPr>
          <w:p w14:paraId="299DA997" w14:textId="77777777" w:rsidR="005F42D2" w:rsidRPr="001C4E28" w:rsidRDefault="005F42D2" w:rsidP="008D200B">
            <w:pPr>
              <w:jc w:val="center"/>
              <w:rPr>
                <w:rFonts w:ascii="Times New Roman" w:eastAsia="함초롬바탕" w:hAnsi="Times New Roman"/>
                <w:sz w:val="22"/>
              </w:rPr>
            </w:pPr>
            <w:r w:rsidRPr="001C4E28">
              <w:rPr>
                <w:rFonts w:ascii="Times New Roman" w:eastAsia="함초롬바탕" w:hAnsi="Times New Roman"/>
                <w:sz w:val="22"/>
              </w:rPr>
              <w:t>X2021</w:t>
            </w:r>
          </w:p>
        </w:tc>
        <w:tc>
          <w:tcPr>
            <w:tcW w:w="7445" w:type="dxa"/>
            <w:tcBorders>
              <w:top w:val="nil"/>
              <w:left w:val="nil"/>
              <w:bottom w:val="nil"/>
            </w:tcBorders>
          </w:tcPr>
          <w:p w14:paraId="207FBEBA" w14:textId="77777777" w:rsidR="005F42D2" w:rsidRPr="001C4E28" w:rsidRDefault="005F42D2" w:rsidP="008D200B">
            <w:pPr>
              <w:snapToGrid w:val="0"/>
              <w:spacing w:line="384" w:lineRule="auto"/>
              <w:ind w:left="556" w:hanging="556"/>
              <w:textAlignment w:val="baseline"/>
              <w:rPr>
                <w:rFonts w:ascii="HCI Poppy" w:eastAsia="휴먼명조" w:hAnsi="HCI Poppy" w:cs="굴림" w:hint="eastAsia"/>
                <w:kern w:val="0"/>
                <w:sz w:val="22"/>
              </w:rPr>
            </w:pPr>
            <w:r w:rsidRPr="001C4E28">
              <w:rPr>
                <w:rFonts w:ascii="Times New Roman" w:hAnsi="Times New Roman"/>
              </w:rPr>
              <w:t>Whole blood and red blood cells, 320ml</w:t>
            </w:r>
          </w:p>
        </w:tc>
      </w:tr>
      <w:tr w:rsidR="005F42D2" w:rsidRPr="001C4E28" w14:paraId="368862A9" w14:textId="77777777" w:rsidTr="008D200B">
        <w:trPr>
          <w:trHeight w:val="506"/>
        </w:trPr>
        <w:tc>
          <w:tcPr>
            <w:tcW w:w="1581" w:type="dxa"/>
            <w:tcBorders>
              <w:top w:val="nil"/>
              <w:right w:val="nil"/>
            </w:tcBorders>
          </w:tcPr>
          <w:p w14:paraId="192999BE" w14:textId="77777777" w:rsidR="005F42D2" w:rsidRPr="001C4E28" w:rsidRDefault="005F42D2" w:rsidP="008D200B">
            <w:pPr>
              <w:jc w:val="center"/>
              <w:rPr>
                <w:rFonts w:ascii="Times New Roman" w:eastAsia="함초롬바탕" w:hAnsi="Times New Roman"/>
                <w:sz w:val="22"/>
              </w:rPr>
            </w:pPr>
            <w:r w:rsidRPr="001C4E28">
              <w:rPr>
                <w:rFonts w:ascii="Times New Roman" w:eastAsia="함초롬바탕" w:hAnsi="Times New Roman"/>
                <w:sz w:val="22"/>
              </w:rPr>
              <w:t>X2022</w:t>
            </w:r>
          </w:p>
        </w:tc>
        <w:tc>
          <w:tcPr>
            <w:tcW w:w="7445" w:type="dxa"/>
            <w:tcBorders>
              <w:top w:val="nil"/>
              <w:left w:val="nil"/>
            </w:tcBorders>
          </w:tcPr>
          <w:p w14:paraId="6BFBD0DB" w14:textId="77777777" w:rsidR="005F42D2" w:rsidRPr="001C4E28" w:rsidRDefault="005F42D2" w:rsidP="008D200B">
            <w:pPr>
              <w:snapToGrid w:val="0"/>
              <w:spacing w:line="384" w:lineRule="auto"/>
              <w:ind w:left="556" w:hanging="556"/>
              <w:textAlignment w:val="baseline"/>
              <w:rPr>
                <w:rFonts w:ascii="HCI Poppy" w:eastAsia="휴먼명조" w:hAnsi="HCI Poppy" w:cs="굴림" w:hint="eastAsia"/>
                <w:kern w:val="0"/>
                <w:sz w:val="22"/>
              </w:rPr>
            </w:pPr>
            <w:r w:rsidRPr="001C4E28">
              <w:rPr>
                <w:rFonts w:ascii="Times New Roman" w:hAnsi="Times New Roman"/>
              </w:rPr>
              <w:t>Whole blood and red blood cells, 400ml</w:t>
            </w:r>
          </w:p>
        </w:tc>
      </w:tr>
    </w:tbl>
    <w:p w14:paraId="293DC609" w14:textId="77777777" w:rsidR="005F42D2" w:rsidRPr="001C4E28" w:rsidRDefault="005F42D2" w:rsidP="005F42D2">
      <w:pPr>
        <w:rPr>
          <w:rFonts w:ascii="Times New Roman" w:eastAsia="함초롬바탕" w:hAnsi="Times New Roman"/>
          <w:sz w:val="22"/>
        </w:rPr>
      </w:pPr>
    </w:p>
    <w:p w14:paraId="41E31C8A" w14:textId="77777777" w:rsidR="005F42D2" w:rsidRPr="001C4E28" w:rsidRDefault="005F42D2" w:rsidP="005F42D2"/>
    <w:p w14:paraId="40CAA8BC" w14:textId="77777777" w:rsidR="005F42D2" w:rsidRPr="001C4E28" w:rsidRDefault="005F42D2" w:rsidP="005F42D2">
      <w:pPr>
        <w:tabs>
          <w:tab w:val="left" w:pos="2090"/>
        </w:tabs>
        <w:spacing w:line="480" w:lineRule="auto"/>
        <w:rPr>
          <w:rFonts w:ascii="Times New Roman" w:hAnsi="Times New Roman"/>
          <w:color w:val="000000" w:themeColor="text1"/>
          <w:szCs w:val="20"/>
        </w:rPr>
      </w:pPr>
    </w:p>
    <w:p w14:paraId="49EBA0CE" w14:textId="77777777" w:rsidR="00F34C72" w:rsidRPr="00F34C72" w:rsidRDefault="00F34C72" w:rsidP="00912DC8">
      <w:pPr>
        <w:tabs>
          <w:tab w:val="left" w:pos="2090"/>
        </w:tabs>
        <w:spacing w:line="480" w:lineRule="auto"/>
        <w:rPr>
          <w:rFonts w:ascii="Times New Roman" w:hAnsi="Times New Roman"/>
          <w:color w:val="000000" w:themeColor="text1"/>
          <w:szCs w:val="20"/>
        </w:rPr>
      </w:pPr>
    </w:p>
    <w:sectPr w:rsidR="00F34C72" w:rsidRPr="00F34C72" w:rsidSect="00C370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1D359" w14:textId="77777777" w:rsidR="00BC3920" w:rsidRDefault="00BC3920" w:rsidP="00710D7F">
      <w:r>
        <w:separator/>
      </w:r>
    </w:p>
  </w:endnote>
  <w:endnote w:type="continuationSeparator" w:id="0">
    <w:p w14:paraId="00259640" w14:textId="77777777" w:rsidR="00BC3920" w:rsidRDefault="00BC3920" w:rsidP="00710D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no Pro">
    <w:altName w:val="바탕"/>
    <w:panose1 w:val="020B0604020202020204"/>
    <w:charset w:val="81"/>
    <w:family w:val="roman"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altName w:val="바탕"/>
    <w:panose1 w:val="020B0604020202020204"/>
    <w:charset w:val="81"/>
    <w:family w:val="roman"/>
    <w:pitch w:val="variable"/>
    <w:sig w:usb0="F7002EFF" w:usb1="19DFFFFF" w:usb2="001BFDD7" w:usb3="00000000" w:csb0="001F007F" w:csb1="00000000"/>
  </w:font>
  <w:font w:name="HCI Poppy">
    <w:altName w:val="Times New Roman"/>
    <w:panose1 w:val="020B0604020202020204"/>
    <w:charset w:val="00"/>
    <w:family w:val="roman"/>
    <w:notTrueType/>
    <w:pitch w:val="default"/>
  </w:font>
  <w:font w:name="휴먼명조">
    <w:altName w:val="바탕"/>
    <w:panose1 w:val="020B0604020202020204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8B7BA" w14:textId="77777777" w:rsidR="00BC3920" w:rsidRDefault="00BC3920" w:rsidP="00710D7F">
      <w:r>
        <w:separator/>
      </w:r>
    </w:p>
  </w:footnote>
  <w:footnote w:type="continuationSeparator" w:id="0">
    <w:p w14:paraId="5A04400A" w14:textId="77777777" w:rsidR="00BC3920" w:rsidRDefault="00BC3920" w:rsidP="00710D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D60A5"/>
    <w:multiLevelType w:val="multilevel"/>
    <w:tmpl w:val="A8DA4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AA10FC"/>
    <w:multiLevelType w:val="hybridMultilevel"/>
    <w:tmpl w:val="3F4A6564"/>
    <w:lvl w:ilvl="0" w:tplc="6BCCCB42">
      <w:start w:val="2"/>
      <w:numFmt w:val="bullet"/>
      <w:lvlText w:val="-"/>
      <w:lvlJc w:val="left"/>
      <w:pPr>
        <w:ind w:left="4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2" w15:restartNumberingAfterBreak="0">
    <w:nsid w:val="55DC1D6A"/>
    <w:multiLevelType w:val="hybridMultilevel"/>
    <w:tmpl w:val="D680A608"/>
    <w:lvl w:ilvl="0" w:tplc="34D8BEC4"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73242EA"/>
    <w:multiLevelType w:val="hybridMultilevel"/>
    <w:tmpl w:val="83700100"/>
    <w:lvl w:ilvl="0" w:tplc="7D6CFB0C"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30D76"/>
    <w:rsid w:val="0000464C"/>
    <w:rsid w:val="00004FBD"/>
    <w:rsid w:val="00005F88"/>
    <w:rsid w:val="00005F9D"/>
    <w:rsid w:val="00013B12"/>
    <w:rsid w:val="00013C83"/>
    <w:rsid w:val="00014279"/>
    <w:rsid w:val="0001467A"/>
    <w:rsid w:val="00014DA3"/>
    <w:rsid w:val="000150A6"/>
    <w:rsid w:val="0001537E"/>
    <w:rsid w:val="00016F5A"/>
    <w:rsid w:val="0002448E"/>
    <w:rsid w:val="00025C63"/>
    <w:rsid w:val="00027037"/>
    <w:rsid w:val="000300C4"/>
    <w:rsid w:val="00030BAA"/>
    <w:rsid w:val="00031447"/>
    <w:rsid w:val="00033A24"/>
    <w:rsid w:val="00033F71"/>
    <w:rsid w:val="000377BE"/>
    <w:rsid w:val="00042654"/>
    <w:rsid w:val="0004287C"/>
    <w:rsid w:val="00043F07"/>
    <w:rsid w:val="00044CBA"/>
    <w:rsid w:val="00045FC5"/>
    <w:rsid w:val="0004646F"/>
    <w:rsid w:val="0004767D"/>
    <w:rsid w:val="0005016C"/>
    <w:rsid w:val="00052F76"/>
    <w:rsid w:val="00053048"/>
    <w:rsid w:val="00054CE9"/>
    <w:rsid w:val="00054DB3"/>
    <w:rsid w:val="00061F82"/>
    <w:rsid w:val="00063110"/>
    <w:rsid w:val="00066236"/>
    <w:rsid w:val="0006677E"/>
    <w:rsid w:val="000668FD"/>
    <w:rsid w:val="00066F5C"/>
    <w:rsid w:val="00071050"/>
    <w:rsid w:val="00072CFA"/>
    <w:rsid w:val="0007310F"/>
    <w:rsid w:val="000801C5"/>
    <w:rsid w:val="00080B1B"/>
    <w:rsid w:val="00081271"/>
    <w:rsid w:val="00082E86"/>
    <w:rsid w:val="00084567"/>
    <w:rsid w:val="0008613F"/>
    <w:rsid w:val="00091BC3"/>
    <w:rsid w:val="00094701"/>
    <w:rsid w:val="000949CC"/>
    <w:rsid w:val="00095AE4"/>
    <w:rsid w:val="0009606D"/>
    <w:rsid w:val="000967E4"/>
    <w:rsid w:val="000976FE"/>
    <w:rsid w:val="000A5C0B"/>
    <w:rsid w:val="000A6D3F"/>
    <w:rsid w:val="000B13DC"/>
    <w:rsid w:val="000B1EE0"/>
    <w:rsid w:val="000B3318"/>
    <w:rsid w:val="000B4290"/>
    <w:rsid w:val="000B4A8C"/>
    <w:rsid w:val="000B4E68"/>
    <w:rsid w:val="000B6079"/>
    <w:rsid w:val="000C253B"/>
    <w:rsid w:val="000C2DA5"/>
    <w:rsid w:val="000C64BC"/>
    <w:rsid w:val="000C7209"/>
    <w:rsid w:val="000C73B0"/>
    <w:rsid w:val="000C76C9"/>
    <w:rsid w:val="000C78E6"/>
    <w:rsid w:val="000D00DC"/>
    <w:rsid w:val="000D5199"/>
    <w:rsid w:val="000D6B66"/>
    <w:rsid w:val="000E15AF"/>
    <w:rsid w:val="000E55CB"/>
    <w:rsid w:val="000E6D64"/>
    <w:rsid w:val="000F1141"/>
    <w:rsid w:val="000F175F"/>
    <w:rsid w:val="000F23E6"/>
    <w:rsid w:val="000F2761"/>
    <w:rsid w:val="000F2EFF"/>
    <w:rsid w:val="000F4C36"/>
    <w:rsid w:val="000F687B"/>
    <w:rsid w:val="000F7E98"/>
    <w:rsid w:val="00102332"/>
    <w:rsid w:val="001024BC"/>
    <w:rsid w:val="0010255B"/>
    <w:rsid w:val="00102C0E"/>
    <w:rsid w:val="00102E8F"/>
    <w:rsid w:val="00105986"/>
    <w:rsid w:val="00107631"/>
    <w:rsid w:val="00111593"/>
    <w:rsid w:val="001123A8"/>
    <w:rsid w:val="00121BAE"/>
    <w:rsid w:val="00126589"/>
    <w:rsid w:val="001266E5"/>
    <w:rsid w:val="00127BE3"/>
    <w:rsid w:val="001300EC"/>
    <w:rsid w:val="00130462"/>
    <w:rsid w:val="001326F9"/>
    <w:rsid w:val="00132D00"/>
    <w:rsid w:val="001379D7"/>
    <w:rsid w:val="0014557A"/>
    <w:rsid w:val="00145C17"/>
    <w:rsid w:val="0014799F"/>
    <w:rsid w:val="00152790"/>
    <w:rsid w:val="00152B4F"/>
    <w:rsid w:val="001557BA"/>
    <w:rsid w:val="00155B1E"/>
    <w:rsid w:val="00160A5B"/>
    <w:rsid w:val="001619A3"/>
    <w:rsid w:val="001660DC"/>
    <w:rsid w:val="00167768"/>
    <w:rsid w:val="001706E1"/>
    <w:rsid w:val="00171108"/>
    <w:rsid w:val="00173A85"/>
    <w:rsid w:val="00175580"/>
    <w:rsid w:val="00176EF5"/>
    <w:rsid w:val="001772D7"/>
    <w:rsid w:val="00180863"/>
    <w:rsid w:val="00181C12"/>
    <w:rsid w:val="00184664"/>
    <w:rsid w:val="0019019A"/>
    <w:rsid w:val="0019733E"/>
    <w:rsid w:val="001A1188"/>
    <w:rsid w:val="001A1A99"/>
    <w:rsid w:val="001A2EAF"/>
    <w:rsid w:val="001A789E"/>
    <w:rsid w:val="001B0B9F"/>
    <w:rsid w:val="001B1045"/>
    <w:rsid w:val="001B1A33"/>
    <w:rsid w:val="001B3993"/>
    <w:rsid w:val="001C1BE2"/>
    <w:rsid w:val="001C34FB"/>
    <w:rsid w:val="001C409E"/>
    <w:rsid w:val="001C60B3"/>
    <w:rsid w:val="001C63EA"/>
    <w:rsid w:val="001C7026"/>
    <w:rsid w:val="001D0517"/>
    <w:rsid w:val="001D103C"/>
    <w:rsid w:val="001D2698"/>
    <w:rsid w:val="001D3320"/>
    <w:rsid w:val="001D4208"/>
    <w:rsid w:val="001D5B2E"/>
    <w:rsid w:val="001D74CE"/>
    <w:rsid w:val="001E25E7"/>
    <w:rsid w:val="001E2722"/>
    <w:rsid w:val="001E2D18"/>
    <w:rsid w:val="001E4DCE"/>
    <w:rsid w:val="001E5CB8"/>
    <w:rsid w:val="001E6AB1"/>
    <w:rsid w:val="001E7739"/>
    <w:rsid w:val="001F30A6"/>
    <w:rsid w:val="001F7E14"/>
    <w:rsid w:val="002009AE"/>
    <w:rsid w:val="00200A3F"/>
    <w:rsid w:val="002017B7"/>
    <w:rsid w:val="00201B32"/>
    <w:rsid w:val="00202931"/>
    <w:rsid w:val="002034B1"/>
    <w:rsid w:val="002038F5"/>
    <w:rsid w:val="00207B8E"/>
    <w:rsid w:val="00210042"/>
    <w:rsid w:val="00210148"/>
    <w:rsid w:val="002135DC"/>
    <w:rsid w:val="002178E8"/>
    <w:rsid w:val="00217BCE"/>
    <w:rsid w:val="00220A56"/>
    <w:rsid w:val="00221D2E"/>
    <w:rsid w:val="00222AD8"/>
    <w:rsid w:val="00222E8F"/>
    <w:rsid w:val="0022330A"/>
    <w:rsid w:val="00223C1F"/>
    <w:rsid w:val="00223E20"/>
    <w:rsid w:val="00224E88"/>
    <w:rsid w:val="00226299"/>
    <w:rsid w:val="00227951"/>
    <w:rsid w:val="00230138"/>
    <w:rsid w:val="00230CB5"/>
    <w:rsid w:val="00236DA5"/>
    <w:rsid w:val="00240F35"/>
    <w:rsid w:val="0024210A"/>
    <w:rsid w:val="00242467"/>
    <w:rsid w:val="00247539"/>
    <w:rsid w:val="002476B7"/>
    <w:rsid w:val="00256598"/>
    <w:rsid w:val="00257B5C"/>
    <w:rsid w:val="002607C6"/>
    <w:rsid w:val="00260FA2"/>
    <w:rsid w:val="002624A6"/>
    <w:rsid w:val="00267961"/>
    <w:rsid w:val="00274FD3"/>
    <w:rsid w:val="002770F4"/>
    <w:rsid w:val="002779AA"/>
    <w:rsid w:val="00277E82"/>
    <w:rsid w:val="00280F9B"/>
    <w:rsid w:val="00281184"/>
    <w:rsid w:val="0028227A"/>
    <w:rsid w:val="00282FFB"/>
    <w:rsid w:val="002840E2"/>
    <w:rsid w:val="00286FEB"/>
    <w:rsid w:val="00292E63"/>
    <w:rsid w:val="0029377C"/>
    <w:rsid w:val="00293B30"/>
    <w:rsid w:val="002A2275"/>
    <w:rsid w:val="002A3340"/>
    <w:rsid w:val="002A5A0F"/>
    <w:rsid w:val="002A5FC2"/>
    <w:rsid w:val="002B1573"/>
    <w:rsid w:val="002B2966"/>
    <w:rsid w:val="002B2F96"/>
    <w:rsid w:val="002B32A0"/>
    <w:rsid w:val="002B7EE8"/>
    <w:rsid w:val="002C0D09"/>
    <w:rsid w:val="002C4E28"/>
    <w:rsid w:val="002C6E9F"/>
    <w:rsid w:val="002C716B"/>
    <w:rsid w:val="002D3E3A"/>
    <w:rsid w:val="002D4825"/>
    <w:rsid w:val="002D55A7"/>
    <w:rsid w:val="002D6A9B"/>
    <w:rsid w:val="002E0EDF"/>
    <w:rsid w:val="002E4889"/>
    <w:rsid w:val="002E4F61"/>
    <w:rsid w:val="002E60E4"/>
    <w:rsid w:val="002E7161"/>
    <w:rsid w:val="002E7573"/>
    <w:rsid w:val="002F1EA2"/>
    <w:rsid w:val="002F69E4"/>
    <w:rsid w:val="00301544"/>
    <w:rsid w:val="00301CAB"/>
    <w:rsid w:val="00304846"/>
    <w:rsid w:val="003052A6"/>
    <w:rsid w:val="003052C3"/>
    <w:rsid w:val="003066DD"/>
    <w:rsid w:val="00306E47"/>
    <w:rsid w:val="00310E29"/>
    <w:rsid w:val="003116F8"/>
    <w:rsid w:val="0031501F"/>
    <w:rsid w:val="00315A2C"/>
    <w:rsid w:val="00321C65"/>
    <w:rsid w:val="00321D5F"/>
    <w:rsid w:val="00322137"/>
    <w:rsid w:val="0032225F"/>
    <w:rsid w:val="003225CA"/>
    <w:rsid w:val="00322981"/>
    <w:rsid w:val="00324DF7"/>
    <w:rsid w:val="00325203"/>
    <w:rsid w:val="00331DE9"/>
    <w:rsid w:val="00332399"/>
    <w:rsid w:val="00333011"/>
    <w:rsid w:val="003331B5"/>
    <w:rsid w:val="00334603"/>
    <w:rsid w:val="00340371"/>
    <w:rsid w:val="00345CFF"/>
    <w:rsid w:val="003530E1"/>
    <w:rsid w:val="003532C0"/>
    <w:rsid w:val="00356B24"/>
    <w:rsid w:val="00360AFC"/>
    <w:rsid w:val="00362373"/>
    <w:rsid w:val="00362BF4"/>
    <w:rsid w:val="0037094A"/>
    <w:rsid w:val="003713B6"/>
    <w:rsid w:val="003730F2"/>
    <w:rsid w:val="003760C2"/>
    <w:rsid w:val="00380060"/>
    <w:rsid w:val="003803E0"/>
    <w:rsid w:val="0039005C"/>
    <w:rsid w:val="003906C7"/>
    <w:rsid w:val="00390A54"/>
    <w:rsid w:val="00390BB8"/>
    <w:rsid w:val="00392626"/>
    <w:rsid w:val="0039276B"/>
    <w:rsid w:val="003928D1"/>
    <w:rsid w:val="0039677B"/>
    <w:rsid w:val="003A047E"/>
    <w:rsid w:val="003A21B6"/>
    <w:rsid w:val="003A3476"/>
    <w:rsid w:val="003A4F97"/>
    <w:rsid w:val="003A6324"/>
    <w:rsid w:val="003B0809"/>
    <w:rsid w:val="003B2265"/>
    <w:rsid w:val="003B2E6B"/>
    <w:rsid w:val="003B3EF6"/>
    <w:rsid w:val="003B4513"/>
    <w:rsid w:val="003B512D"/>
    <w:rsid w:val="003C04EA"/>
    <w:rsid w:val="003C18C5"/>
    <w:rsid w:val="003C1B87"/>
    <w:rsid w:val="003C4234"/>
    <w:rsid w:val="003D01DB"/>
    <w:rsid w:val="003D2F20"/>
    <w:rsid w:val="003D36F6"/>
    <w:rsid w:val="003D5ACE"/>
    <w:rsid w:val="003D74CA"/>
    <w:rsid w:val="003D7D25"/>
    <w:rsid w:val="003E0D81"/>
    <w:rsid w:val="003E2314"/>
    <w:rsid w:val="003E28A9"/>
    <w:rsid w:val="003E5264"/>
    <w:rsid w:val="003F0032"/>
    <w:rsid w:val="003F21FF"/>
    <w:rsid w:val="003F2685"/>
    <w:rsid w:val="003F2872"/>
    <w:rsid w:val="003F2CF6"/>
    <w:rsid w:val="003F4867"/>
    <w:rsid w:val="003F7630"/>
    <w:rsid w:val="003F7BA4"/>
    <w:rsid w:val="003F7EFA"/>
    <w:rsid w:val="00401BBF"/>
    <w:rsid w:val="00404616"/>
    <w:rsid w:val="00404D68"/>
    <w:rsid w:val="00405E27"/>
    <w:rsid w:val="004067C5"/>
    <w:rsid w:val="00413822"/>
    <w:rsid w:val="00416939"/>
    <w:rsid w:val="00417273"/>
    <w:rsid w:val="004179CA"/>
    <w:rsid w:val="00417E69"/>
    <w:rsid w:val="00421803"/>
    <w:rsid w:val="0042459E"/>
    <w:rsid w:val="00425499"/>
    <w:rsid w:val="00435F19"/>
    <w:rsid w:val="00441926"/>
    <w:rsid w:val="00444CE8"/>
    <w:rsid w:val="0044668E"/>
    <w:rsid w:val="00447FF3"/>
    <w:rsid w:val="00450A03"/>
    <w:rsid w:val="0045109B"/>
    <w:rsid w:val="0045147D"/>
    <w:rsid w:val="0045499B"/>
    <w:rsid w:val="00455996"/>
    <w:rsid w:val="00460037"/>
    <w:rsid w:val="004636D8"/>
    <w:rsid w:val="00466CD1"/>
    <w:rsid w:val="00467F2B"/>
    <w:rsid w:val="00470E93"/>
    <w:rsid w:val="004733CC"/>
    <w:rsid w:val="004771B2"/>
    <w:rsid w:val="00480696"/>
    <w:rsid w:val="00482C88"/>
    <w:rsid w:val="004830AE"/>
    <w:rsid w:val="00483AD1"/>
    <w:rsid w:val="00483AEA"/>
    <w:rsid w:val="0048414B"/>
    <w:rsid w:val="00484AED"/>
    <w:rsid w:val="004863C3"/>
    <w:rsid w:val="00490239"/>
    <w:rsid w:val="00490A01"/>
    <w:rsid w:val="004911A0"/>
    <w:rsid w:val="00492551"/>
    <w:rsid w:val="00495971"/>
    <w:rsid w:val="00496B16"/>
    <w:rsid w:val="00497914"/>
    <w:rsid w:val="0049797E"/>
    <w:rsid w:val="00497DCE"/>
    <w:rsid w:val="004A2A1E"/>
    <w:rsid w:val="004A6A9E"/>
    <w:rsid w:val="004B3F3E"/>
    <w:rsid w:val="004B4CB5"/>
    <w:rsid w:val="004B4DBA"/>
    <w:rsid w:val="004B4FB6"/>
    <w:rsid w:val="004B7806"/>
    <w:rsid w:val="004B7A2A"/>
    <w:rsid w:val="004C1B8B"/>
    <w:rsid w:val="004C2271"/>
    <w:rsid w:val="004C2AAC"/>
    <w:rsid w:val="004C2D93"/>
    <w:rsid w:val="004C2E44"/>
    <w:rsid w:val="004C6B80"/>
    <w:rsid w:val="004C6C6B"/>
    <w:rsid w:val="004D38E7"/>
    <w:rsid w:val="004D3939"/>
    <w:rsid w:val="004D3D56"/>
    <w:rsid w:val="004D4633"/>
    <w:rsid w:val="004D6CF2"/>
    <w:rsid w:val="004E040C"/>
    <w:rsid w:val="004E0DF8"/>
    <w:rsid w:val="004E2FF9"/>
    <w:rsid w:val="004E3720"/>
    <w:rsid w:val="004E37E9"/>
    <w:rsid w:val="004E39F8"/>
    <w:rsid w:val="004E584B"/>
    <w:rsid w:val="004E6461"/>
    <w:rsid w:val="004F02C4"/>
    <w:rsid w:val="004F0B7B"/>
    <w:rsid w:val="004F1CCB"/>
    <w:rsid w:val="004F7F09"/>
    <w:rsid w:val="00500C1C"/>
    <w:rsid w:val="00501B0B"/>
    <w:rsid w:val="00502B5F"/>
    <w:rsid w:val="005041CC"/>
    <w:rsid w:val="00504324"/>
    <w:rsid w:val="00507BFE"/>
    <w:rsid w:val="00510175"/>
    <w:rsid w:val="00511929"/>
    <w:rsid w:val="005129F0"/>
    <w:rsid w:val="0051398B"/>
    <w:rsid w:val="00514776"/>
    <w:rsid w:val="00517D83"/>
    <w:rsid w:val="00520C8F"/>
    <w:rsid w:val="00521C8C"/>
    <w:rsid w:val="0052406A"/>
    <w:rsid w:val="005314BD"/>
    <w:rsid w:val="00531761"/>
    <w:rsid w:val="00532C48"/>
    <w:rsid w:val="00532D35"/>
    <w:rsid w:val="00534110"/>
    <w:rsid w:val="00534491"/>
    <w:rsid w:val="005373B1"/>
    <w:rsid w:val="00540970"/>
    <w:rsid w:val="005418E3"/>
    <w:rsid w:val="005449F0"/>
    <w:rsid w:val="0054534C"/>
    <w:rsid w:val="0055023C"/>
    <w:rsid w:val="00550970"/>
    <w:rsid w:val="005521B9"/>
    <w:rsid w:val="005527F8"/>
    <w:rsid w:val="005537AC"/>
    <w:rsid w:val="00557AAE"/>
    <w:rsid w:val="00560294"/>
    <w:rsid w:val="00561008"/>
    <w:rsid w:val="005610C1"/>
    <w:rsid w:val="005645B5"/>
    <w:rsid w:val="005649F5"/>
    <w:rsid w:val="00567B01"/>
    <w:rsid w:val="00571C05"/>
    <w:rsid w:val="00574291"/>
    <w:rsid w:val="0057464F"/>
    <w:rsid w:val="00576F44"/>
    <w:rsid w:val="005803EB"/>
    <w:rsid w:val="00580838"/>
    <w:rsid w:val="00581463"/>
    <w:rsid w:val="00590E75"/>
    <w:rsid w:val="005937C6"/>
    <w:rsid w:val="0059638F"/>
    <w:rsid w:val="005A131A"/>
    <w:rsid w:val="005A36C1"/>
    <w:rsid w:val="005A5320"/>
    <w:rsid w:val="005A5679"/>
    <w:rsid w:val="005B08ED"/>
    <w:rsid w:val="005B3E6C"/>
    <w:rsid w:val="005B4A84"/>
    <w:rsid w:val="005B50CF"/>
    <w:rsid w:val="005B5708"/>
    <w:rsid w:val="005C0E1D"/>
    <w:rsid w:val="005C159E"/>
    <w:rsid w:val="005C56A6"/>
    <w:rsid w:val="005D0FBB"/>
    <w:rsid w:val="005D3C5D"/>
    <w:rsid w:val="005D64C1"/>
    <w:rsid w:val="005D7256"/>
    <w:rsid w:val="005E1B95"/>
    <w:rsid w:val="005E270D"/>
    <w:rsid w:val="005E28A9"/>
    <w:rsid w:val="005E30F6"/>
    <w:rsid w:val="005E5C32"/>
    <w:rsid w:val="005E64A9"/>
    <w:rsid w:val="005E6F14"/>
    <w:rsid w:val="005F0084"/>
    <w:rsid w:val="005F2B69"/>
    <w:rsid w:val="005F42D2"/>
    <w:rsid w:val="005F4A3B"/>
    <w:rsid w:val="00601133"/>
    <w:rsid w:val="00601288"/>
    <w:rsid w:val="006013CA"/>
    <w:rsid w:val="006022EB"/>
    <w:rsid w:val="006057F8"/>
    <w:rsid w:val="006115D9"/>
    <w:rsid w:val="00612684"/>
    <w:rsid w:val="006141A6"/>
    <w:rsid w:val="00614556"/>
    <w:rsid w:val="00615654"/>
    <w:rsid w:val="00617A82"/>
    <w:rsid w:val="00617C15"/>
    <w:rsid w:val="00620804"/>
    <w:rsid w:val="00622F95"/>
    <w:rsid w:val="00623CEB"/>
    <w:rsid w:val="00624F0C"/>
    <w:rsid w:val="006275FC"/>
    <w:rsid w:val="006308E2"/>
    <w:rsid w:val="006325E8"/>
    <w:rsid w:val="0063325B"/>
    <w:rsid w:val="00633D88"/>
    <w:rsid w:val="00635339"/>
    <w:rsid w:val="0063578F"/>
    <w:rsid w:val="006367E1"/>
    <w:rsid w:val="00643463"/>
    <w:rsid w:val="00643500"/>
    <w:rsid w:val="0064448B"/>
    <w:rsid w:val="006465E6"/>
    <w:rsid w:val="00646FA8"/>
    <w:rsid w:val="00647294"/>
    <w:rsid w:val="0065456C"/>
    <w:rsid w:val="00654C47"/>
    <w:rsid w:val="00656342"/>
    <w:rsid w:val="006575C6"/>
    <w:rsid w:val="00661B1B"/>
    <w:rsid w:val="0066519E"/>
    <w:rsid w:val="0066521F"/>
    <w:rsid w:val="006667CD"/>
    <w:rsid w:val="006669DE"/>
    <w:rsid w:val="00671A16"/>
    <w:rsid w:val="00671C3B"/>
    <w:rsid w:val="00673EBA"/>
    <w:rsid w:val="00674F52"/>
    <w:rsid w:val="0067741F"/>
    <w:rsid w:val="00681AA2"/>
    <w:rsid w:val="00686D58"/>
    <w:rsid w:val="00686E28"/>
    <w:rsid w:val="00687928"/>
    <w:rsid w:val="006908D7"/>
    <w:rsid w:val="00693C21"/>
    <w:rsid w:val="00693D34"/>
    <w:rsid w:val="00694758"/>
    <w:rsid w:val="00694909"/>
    <w:rsid w:val="0069503E"/>
    <w:rsid w:val="00695D96"/>
    <w:rsid w:val="006963EC"/>
    <w:rsid w:val="00697D58"/>
    <w:rsid w:val="006A09C5"/>
    <w:rsid w:val="006A0C34"/>
    <w:rsid w:val="006A1624"/>
    <w:rsid w:val="006A201B"/>
    <w:rsid w:val="006A4A05"/>
    <w:rsid w:val="006B3885"/>
    <w:rsid w:val="006B3C03"/>
    <w:rsid w:val="006B3C4B"/>
    <w:rsid w:val="006B4AAD"/>
    <w:rsid w:val="006B7B6C"/>
    <w:rsid w:val="006C19A5"/>
    <w:rsid w:val="006C2CA9"/>
    <w:rsid w:val="006C47B4"/>
    <w:rsid w:val="006C4E3F"/>
    <w:rsid w:val="006C50A8"/>
    <w:rsid w:val="006C718B"/>
    <w:rsid w:val="006D061B"/>
    <w:rsid w:val="006D0B5B"/>
    <w:rsid w:val="006D4232"/>
    <w:rsid w:val="006D430E"/>
    <w:rsid w:val="006D44D0"/>
    <w:rsid w:val="006D4994"/>
    <w:rsid w:val="006D4AAE"/>
    <w:rsid w:val="006E1C08"/>
    <w:rsid w:val="006E6D82"/>
    <w:rsid w:val="006F102D"/>
    <w:rsid w:val="006F36EC"/>
    <w:rsid w:val="006F3D57"/>
    <w:rsid w:val="006F41D9"/>
    <w:rsid w:val="006F48D9"/>
    <w:rsid w:val="006F4D5F"/>
    <w:rsid w:val="006F4F69"/>
    <w:rsid w:val="006F6944"/>
    <w:rsid w:val="006F7F20"/>
    <w:rsid w:val="00701635"/>
    <w:rsid w:val="0070281A"/>
    <w:rsid w:val="00704EE9"/>
    <w:rsid w:val="00707394"/>
    <w:rsid w:val="00710D7F"/>
    <w:rsid w:val="00713879"/>
    <w:rsid w:val="00713A54"/>
    <w:rsid w:val="0071674F"/>
    <w:rsid w:val="00717132"/>
    <w:rsid w:val="00721916"/>
    <w:rsid w:val="0072241D"/>
    <w:rsid w:val="0072362C"/>
    <w:rsid w:val="007252EE"/>
    <w:rsid w:val="00726414"/>
    <w:rsid w:val="00730D76"/>
    <w:rsid w:val="00731904"/>
    <w:rsid w:val="0073372B"/>
    <w:rsid w:val="007338A0"/>
    <w:rsid w:val="007366D2"/>
    <w:rsid w:val="0073784E"/>
    <w:rsid w:val="007448F6"/>
    <w:rsid w:val="00746366"/>
    <w:rsid w:val="00746747"/>
    <w:rsid w:val="007477A8"/>
    <w:rsid w:val="007502E9"/>
    <w:rsid w:val="007506D7"/>
    <w:rsid w:val="007528A5"/>
    <w:rsid w:val="00753820"/>
    <w:rsid w:val="00757B04"/>
    <w:rsid w:val="007626BD"/>
    <w:rsid w:val="00763BA7"/>
    <w:rsid w:val="00764E69"/>
    <w:rsid w:val="00771FF3"/>
    <w:rsid w:val="00775077"/>
    <w:rsid w:val="007754AA"/>
    <w:rsid w:val="00780A36"/>
    <w:rsid w:val="00781F55"/>
    <w:rsid w:val="00782923"/>
    <w:rsid w:val="00783B29"/>
    <w:rsid w:val="00784BA4"/>
    <w:rsid w:val="0078650C"/>
    <w:rsid w:val="00787336"/>
    <w:rsid w:val="00787D02"/>
    <w:rsid w:val="00791268"/>
    <w:rsid w:val="00791930"/>
    <w:rsid w:val="00795B23"/>
    <w:rsid w:val="00796183"/>
    <w:rsid w:val="007961AE"/>
    <w:rsid w:val="007A2C8D"/>
    <w:rsid w:val="007A3127"/>
    <w:rsid w:val="007A6282"/>
    <w:rsid w:val="007B0E3F"/>
    <w:rsid w:val="007B1627"/>
    <w:rsid w:val="007B16CB"/>
    <w:rsid w:val="007B3BC1"/>
    <w:rsid w:val="007B6DB8"/>
    <w:rsid w:val="007C0AFD"/>
    <w:rsid w:val="007C1118"/>
    <w:rsid w:val="007C1359"/>
    <w:rsid w:val="007C2D49"/>
    <w:rsid w:val="007C6966"/>
    <w:rsid w:val="007C7B8C"/>
    <w:rsid w:val="007C7E8F"/>
    <w:rsid w:val="007D01C6"/>
    <w:rsid w:val="007D1772"/>
    <w:rsid w:val="007D3DC4"/>
    <w:rsid w:val="007D6338"/>
    <w:rsid w:val="007E3173"/>
    <w:rsid w:val="007E4132"/>
    <w:rsid w:val="007E63F9"/>
    <w:rsid w:val="007E699D"/>
    <w:rsid w:val="007E6D8D"/>
    <w:rsid w:val="007F04CF"/>
    <w:rsid w:val="007F0866"/>
    <w:rsid w:val="007F152D"/>
    <w:rsid w:val="007F2284"/>
    <w:rsid w:val="007F58F5"/>
    <w:rsid w:val="007F5BC7"/>
    <w:rsid w:val="007F7D84"/>
    <w:rsid w:val="00802C78"/>
    <w:rsid w:val="00803F20"/>
    <w:rsid w:val="0080410E"/>
    <w:rsid w:val="0080449E"/>
    <w:rsid w:val="00807084"/>
    <w:rsid w:val="0081153B"/>
    <w:rsid w:val="00812623"/>
    <w:rsid w:val="00814237"/>
    <w:rsid w:val="00814CCA"/>
    <w:rsid w:val="00814D20"/>
    <w:rsid w:val="00815274"/>
    <w:rsid w:val="00815C9A"/>
    <w:rsid w:val="00821A3D"/>
    <w:rsid w:val="0082435F"/>
    <w:rsid w:val="00827796"/>
    <w:rsid w:val="00831F03"/>
    <w:rsid w:val="00831F05"/>
    <w:rsid w:val="008321A4"/>
    <w:rsid w:val="00832330"/>
    <w:rsid w:val="00834D45"/>
    <w:rsid w:val="00837263"/>
    <w:rsid w:val="00844D09"/>
    <w:rsid w:val="00845383"/>
    <w:rsid w:val="00845AA7"/>
    <w:rsid w:val="008475F2"/>
    <w:rsid w:val="008510E3"/>
    <w:rsid w:val="00855C54"/>
    <w:rsid w:val="00857A24"/>
    <w:rsid w:val="008615F2"/>
    <w:rsid w:val="00862E4F"/>
    <w:rsid w:val="0086385F"/>
    <w:rsid w:val="008701FC"/>
    <w:rsid w:val="00870569"/>
    <w:rsid w:val="00870729"/>
    <w:rsid w:val="0087421B"/>
    <w:rsid w:val="00882581"/>
    <w:rsid w:val="008835FC"/>
    <w:rsid w:val="00883906"/>
    <w:rsid w:val="00884097"/>
    <w:rsid w:val="00884480"/>
    <w:rsid w:val="00885175"/>
    <w:rsid w:val="00885E38"/>
    <w:rsid w:val="00885E6A"/>
    <w:rsid w:val="00886C33"/>
    <w:rsid w:val="00890A27"/>
    <w:rsid w:val="00890B1F"/>
    <w:rsid w:val="0089317C"/>
    <w:rsid w:val="008942E3"/>
    <w:rsid w:val="00894B62"/>
    <w:rsid w:val="00895E6C"/>
    <w:rsid w:val="00895E84"/>
    <w:rsid w:val="00897987"/>
    <w:rsid w:val="008A2FA4"/>
    <w:rsid w:val="008A408E"/>
    <w:rsid w:val="008A4D46"/>
    <w:rsid w:val="008B0147"/>
    <w:rsid w:val="008B05D0"/>
    <w:rsid w:val="008B069A"/>
    <w:rsid w:val="008B1B8B"/>
    <w:rsid w:val="008B359E"/>
    <w:rsid w:val="008B4E32"/>
    <w:rsid w:val="008B7CDC"/>
    <w:rsid w:val="008C184C"/>
    <w:rsid w:val="008C1884"/>
    <w:rsid w:val="008C1FA4"/>
    <w:rsid w:val="008C4833"/>
    <w:rsid w:val="008C48E6"/>
    <w:rsid w:val="008C52A7"/>
    <w:rsid w:val="008C5724"/>
    <w:rsid w:val="008C5E17"/>
    <w:rsid w:val="008C5E74"/>
    <w:rsid w:val="008D21F4"/>
    <w:rsid w:val="008D34FB"/>
    <w:rsid w:val="008D38F7"/>
    <w:rsid w:val="008D4521"/>
    <w:rsid w:val="008D5345"/>
    <w:rsid w:val="008D54B9"/>
    <w:rsid w:val="008D6220"/>
    <w:rsid w:val="008D75EE"/>
    <w:rsid w:val="008E0E46"/>
    <w:rsid w:val="008E4A7B"/>
    <w:rsid w:val="008E5165"/>
    <w:rsid w:val="008E5D9C"/>
    <w:rsid w:val="008E5F5E"/>
    <w:rsid w:val="008F0A62"/>
    <w:rsid w:val="008F194F"/>
    <w:rsid w:val="008F6506"/>
    <w:rsid w:val="008F6D11"/>
    <w:rsid w:val="008F700D"/>
    <w:rsid w:val="0090743D"/>
    <w:rsid w:val="009125E4"/>
    <w:rsid w:val="009126D2"/>
    <w:rsid w:val="00912DC8"/>
    <w:rsid w:val="0091338B"/>
    <w:rsid w:val="009135CB"/>
    <w:rsid w:val="00916CE0"/>
    <w:rsid w:val="00916E35"/>
    <w:rsid w:val="00917C96"/>
    <w:rsid w:val="009202F3"/>
    <w:rsid w:val="00921B9D"/>
    <w:rsid w:val="009241A0"/>
    <w:rsid w:val="00927176"/>
    <w:rsid w:val="00930364"/>
    <w:rsid w:val="009326B0"/>
    <w:rsid w:val="00933124"/>
    <w:rsid w:val="009350A5"/>
    <w:rsid w:val="00935D1B"/>
    <w:rsid w:val="00935EF1"/>
    <w:rsid w:val="00937AD6"/>
    <w:rsid w:val="00937E45"/>
    <w:rsid w:val="009410AA"/>
    <w:rsid w:val="009451A3"/>
    <w:rsid w:val="0094639C"/>
    <w:rsid w:val="009516A3"/>
    <w:rsid w:val="00951E4F"/>
    <w:rsid w:val="0095243E"/>
    <w:rsid w:val="00955EF1"/>
    <w:rsid w:val="00956F97"/>
    <w:rsid w:val="009607A6"/>
    <w:rsid w:val="00961BB9"/>
    <w:rsid w:val="00962C1D"/>
    <w:rsid w:val="0096307F"/>
    <w:rsid w:val="00966B71"/>
    <w:rsid w:val="00966CBA"/>
    <w:rsid w:val="00970519"/>
    <w:rsid w:val="0097060C"/>
    <w:rsid w:val="00970A57"/>
    <w:rsid w:val="00971E40"/>
    <w:rsid w:val="00974687"/>
    <w:rsid w:val="0097557A"/>
    <w:rsid w:val="00975D89"/>
    <w:rsid w:val="00975F7E"/>
    <w:rsid w:val="009761FF"/>
    <w:rsid w:val="00980DAD"/>
    <w:rsid w:val="00981E92"/>
    <w:rsid w:val="0099058A"/>
    <w:rsid w:val="00990849"/>
    <w:rsid w:val="009927A5"/>
    <w:rsid w:val="00992D79"/>
    <w:rsid w:val="009945EA"/>
    <w:rsid w:val="00995977"/>
    <w:rsid w:val="009965CD"/>
    <w:rsid w:val="00996FF9"/>
    <w:rsid w:val="009A0EA2"/>
    <w:rsid w:val="009A1249"/>
    <w:rsid w:val="009A7124"/>
    <w:rsid w:val="009B14F7"/>
    <w:rsid w:val="009B28A7"/>
    <w:rsid w:val="009B28E8"/>
    <w:rsid w:val="009C1548"/>
    <w:rsid w:val="009C1C14"/>
    <w:rsid w:val="009D0309"/>
    <w:rsid w:val="009D05C0"/>
    <w:rsid w:val="009D5667"/>
    <w:rsid w:val="009D6E64"/>
    <w:rsid w:val="009E11BD"/>
    <w:rsid w:val="009E1777"/>
    <w:rsid w:val="009E2467"/>
    <w:rsid w:val="009E2811"/>
    <w:rsid w:val="009E2A93"/>
    <w:rsid w:val="009E43BB"/>
    <w:rsid w:val="009E4BC0"/>
    <w:rsid w:val="009E6C05"/>
    <w:rsid w:val="009F13CD"/>
    <w:rsid w:val="009F465B"/>
    <w:rsid w:val="009F550A"/>
    <w:rsid w:val="009F70C3"/>
    <w:rsid w:val="00A00BA7"/>
    <w:rsid w:val="00A01425"/>
    <w:rsid w:val="00A035FA"/>
    <w:rsid w:val="00A078FA"/>
    <w:rsid w:val="00A07D6A"/>
    <w:rsid w:val="00A14CCC"/>
    <w:rsid w:val="00A152C8"/>
    <w:rsid w:val="00A16469"/>
    <w:rsid w:val="00A207D9"/>
    <w:rsid w:val="00A210AB"/>
    <w:rsid w:val="00A24BD6"/>
    <w:rsid w:val="00A26E29"/>
    <w:rsid w:val="00A271ED"/>
    <w:rsid w:val="00A2795D"/>
    <w:rsid w:val="00A31D6A"/>
    <w:rsid w:val="00A32F1D"/>
    <w:rsid w:val="00A334F7"/>
    <w:rsid w:val="00A3540B"/>
    <w:rsid w:val="00A40642"/>
    <w:rsid w:val="00A43221"/>
    <w:rsid w:val="00A43965"/>
    <w:rsid w:val="00A44CD9"/>
    <w:rsid w:val="00A47113"/>
    <w:rsid w:val="00A47D8B"/>
    <w:rsid w:val="00A51486"/>
    <w:rsid w:val="00A53B0D"/>
    <w:rsid w:val="00A5480C"/>
    <w:rsid w:val="00A5768B"/>
    <w:rsid w:val="00A603D3"/>
    <w:rsid w:val="00A620AA"/>
    <w:rsid w:val="00A62A1D"/>
    <w:rsid w:val="00A6391B"/>
    <w:rsid w:val="00A65802"/>
    <w:rsid w:val="00A66808"/>
    <w:rsid w:val="00A70D2B"/>
    <w:rsid w:val="00A71A26"/>
    <w:rsid w:val="00A71C22"/>
    <w:rsid w:val="00A72142"/>
    <w:rsid w:val="00A7633A"/>
    <w:rsid w:val="00A766B9"/>
    <w:rsid w:val="00A77B66"/>
    <w:rsid w:val="00A80419"/>
    <w:rsid w:val="00A80CB9"/>
    <w:rsid w:val="00A83787"/>
    <w:rsid w:val="00A86384"/>
    <w:rsid w:val="00A874A3"/>
    <w:rsid w:val="00A91DC5"/>
    <w:rsid w:val="00A93ECB"/>
    <w:rsid w:val="00A93FF0"/>
    <w:rsid w:val="00A975FE"/>
    <w:rsid w:val="00AA13FC"/>
    <w:rsid w:val="00AA396F"/>
    <w:rsid w:val="00AB0118"/>
    <w:rsid w:val="00AB0223"/>
    <w:rsid w:val="00AB0576"/>
    <w:rsid w:val="00AB5FC6"/>
    <w:rsid w:val="00AB6128"/>
    <w:rsid w:val="00AC2CF1"/>
    <w:rsid w:val="00AC5CEB"/>
    <w:rsid w:val="00AC5E22"/>
    <w:rsid w:val="00AD2B59"/>
    <w:rsid w:val="00AD2DBA"/>
    <w:rsid w:val="00AD31F9"/>
    <w:rsid w:val="00AD57FB"/>
    <w:rsid w:val="00AD5CBA"/>
    <w:rsid w:val="00AE0506"/>
    <w:rsid w:val="00AE059C"/>
    <w:rsid w:val="00AE073B"/>
    <w:rsid w:val="00AE0F30"/>
    <w:rsid w:val="00AE34C7"/>
    <w:rsid w:val="00AE3FA3"/>
    <w:rsid w:val="00AE486A"/>
    <w:rsid w:val="00AE6613"/>
    <w:rsid w:val="00AF03FB"/>
    <w:rsid w:val="00AF2137"/>
    <w:rsid w:val="00AF28E7"/>
    <w:rsid w:val="00AF3EEA"/>
    <w:rsid w:val="00AF59DC"/>
    <w:rsid w:val="00B00A7A"/>
    <w:rsid w:val="00B03548"/>
    <w:rsid w:val="00B046CC"/>
    <w:rsid w:val="00B0479F"/>
    <w:rsid w:val="00B05B51"/>
    <w:rsid w:val="00B063D3"/>
    <w:rsid w:val="00B06A47"/>
    <w:rsid w:val="00B10483"/>
    <w:rsid w:val="00B11855"/>
    <w:rsid w:val="00B12547"/>
    <w:rsid w:val="00B126A9"/>
    <w:rsid w:val="00B14023"/>
    <w:rsid w:val="00B14857"/>
    <w:rsid w:val="00B15C72"/>
    <w:rsid w:val="00B16CF7"/>
    <w:rsid w:val="00B22A62"/>
    <w:rsid w:val="00B23357"/>
    <w:rsid w:val="00B235EA"/>
    <w:rsid w:val="00B3243A"/>
    <w:rsid w:val="00B33917"/>
    <w:rsid w:val="00B345F5"/>
    <w:rsid w:val="00B44782"/>
    <w:rsid w:val="00B47715"/>
    <w:rsid w:val="00B51CBD"/>
    <w:rsid w:val="00B52464"/>
    <w:rsid w:val="00B54CAE"/>
    <w:rsid w:val="00B561F3"/>
    <w:rsid w:val="00B5683F"/>
    <w:rsid w:val="00B62560"/>
    <w:rsid w:val="00B64D0A"/>
    <w:rsid w:val="00B654FA"/>
    <w:rsid w:val="00B66366"/>
    <w:rsid w:val="00B67DA2"/>
    <w:rsid w:val="00B70548"/>
    <w:rsid w:val="00B72B0A"/>
    <w:rsid w:val="00B7364A"/>
    <w:rsid w:val="00B74C9D"/>
    <w:rsid w:val="00B812D1"/>
    <w:rsid w:val="00B81C52"/>
    <w:rsid w:val="00B820C5"/>
    <w:rsid w:val="00B8317A"/>
    <w:rsid w:val="00B84DB7"/>
    <w:rsid w:val="00B85CE3"/>
    <w:rsid w:val="00B85FBA"/>
    <w:rsid w:val="00B86532"/>
    <w:rsid w:val="00B93D33"/>
    <w:rsid w:val="00B93E4B"/>
    <w:rsid w:val="00B93ECF"/>
    <w:rsid w:val="00B940A4"/>
    <w:rsid w:val="00B9425E"/>
    <w:rsid w:val="00B948C0"/>
    <w:rsid w:val="00B94C3A"/>
    <w:rsid w:val="00B953E8"/>
    <w:rsid w:val="00B95B9A"/>
    <w:rsid w:val="00BA0DBF"/>
    <w:rsid w:val="00BA256C"/>
    <w:rsid w:val="00BA3072"/>
    <w:rsid w:val="00BA3CA5"/>
    <w:rsid w:val="00BA6B65"/>
    <w:rsid w:val="00BB2A3E"/>
    <w:rsid w:val="00BB302D"/>
    <w:rsid w:val="00BB3E07"/>
    <w:rsid w:val="00BB50FE"/>
    <w:rsid w:val="00BB62CF"/>
    <w:rsid w:val="00BB73E5"/>
    <w:rsid w:val="00BB7AE0"/>
    <w:rsid w:val="00BC0337"/>
    <w:rsid w:val="00BC0E9B"/>
    <w:rsid w:val="00BC30EA"/>
    <w:rsid w:val="00BC3920"/>
    <w:rsid w:val="00BC49FD"/>
    <w:rsid w:val="00BC5DBD"/>
    <w:rsid w:val="00BC7867"/>
    <w:rsid w:val="00BC7C76"/>
    <w:rsid w:val="00BD0CCA"/>
    <w:rsid w:val="00BD3636"/>
    <w:rsid w:val="00BD38CF"/>
    <w:rsid w:val="00BD59D1"/>
    <w:rsid w:val="00BE0D2C"/>
    <w:rsid w:val="00BE16D3"/>
    <w:rsid w:val="00BE4029"/>
    <w:rsid w:val="00BF0F24"/>
    <w:rsid w:val="00BF1671"/>
    <w:rsid w:val="00BF2BFE"/>
    <w:rsid w:val="00BF3639"/>
    <w:rsid w:val="00BF4337"/>
    <w:rsid w:val="00BF5808"/>
    <w:rsid w:val="00BF7405"/>
    <w:rsid w:val="00C00DB5"/>
    <w:rsid w:val="00C01845"/>
    <w:rsid w:val="00C01F90"/>
    <w:rsid w:val="00C04C24"/>
    <w:rsid w:val="00C04DCB"/>
    <w:rsid w:val="00C06706"/>
    <w:rsid w:val="00C10192"/>
    <w:rsid w:val="00C10771"/>
    <w:rsid w:val="00C10F3A"/>
    <w:rsid w:val="00C116A0"/>
    <w:rsid w:val="00C1219C"/>
    <w:rsid w:val="00C12C3E"/>
    <w:rsid w:val="00C12F71"/>
    <w:rsid w:val="00C144E7"/>
    <w:rsid w:val="00C15815"/>
    <w:rsid w:val="00C16423"/>
    <w:rsid w:val="00C23786"/>
    <w:rsid w:val="00C2570F"/>
    <w:rsid w:val="00C277E2"/>
    <w:rsid w:val="00C315A5"/>
    <w:rsid w:val="00C3180F"/>
    <w:rsid w:val="00C33E6F"/>
    <w:rsid w:val="00C3579F"/>
    <w:rsid w:val="00C370E7"/>
    <w:rsid w:val="00C40349"/>
    <w:rsid w:val="00C43514"/>
    <w:rsid w:val="00C53A87"/>
    <w:rsid w:val="00C55556"/>
    <w:rsid w:val="00C623B5"/>
    <w:rsid w:val="00C64795"/>
    <w:rsid w:val="00C64E8F"/>
    <w:rsid w:val="00C666CA"/>
    <w:rsid w:val="00C66B44"/>
    <w:rsid w:val="00C677C5"/>
    <w:rsid w:val="00C75FE6"/>
    <w:rsid w:val="00C77425"/>
    <w:rsid w:val="00C776B5"/>
    <w:rsid w:val="00C77A89"/>
    <w:rsid w:val="00C81DAD"/>
    <w:rsid w:val="00C82E78"/>
    <w:rsid w:val="00C901FD"/>
    <w:rsid w:val="00C94EC8"/>
    <w:rsid w:val="00C95F37"/>
    <w:rsid w:val="00C97116"/>
    <w:rsid w:val="00C977DB"/>
    <w:rsid w:val="00CA0158"/>
    <w:rsid w:val="00CA223E"/>
    <w:rsid w:val="00CA2A05"/>
    <w:rsid w:val="00CA3501"/>
    <w:rsid w:val="00CA43E5"/>
    <w:rsid w:val="00CA6143"/>
    <w:rsid w:val="00CB07B8"/>
    <w:rsid w:val="00CB0F3B"/>
    <w:rsid w:val="00CB1C59"/>
    <w:rsid w:val="00CB557C"/>
    <w:rsid w:val="00CB598E"/>
    <w:rsid w:val="00CC103B"/>
    <w:rsid w:val="00CC13AC"/>
    <w:rsid w:val="00CC2433"/>
    <w:rsid w:val="00CC2F0C"/>
    <w:rsid w:val="00CC3BB8"/>
    <w:rsid w:val="00CC597C"/>
    <w:rsid w:val="00CC7E5D"/>
    <w:rsid w:val="00CD0E56"/>
    <w:rsid w:val="00CD174B"/>
    <w:rsid w:val="00CD23E0"/>
    <w:rsid w:val="00CD4177"/>
    <w:rsid w:val="00CD6FA9"/>
    <w:rsid w:val="00CD7EAD"/>
    <w:rsid w:val="00CE0A88"/>
    <w:rsid w:val="00CE0EB1"/>
    <w:rsid w:val="00CE0FED"/>
    <w:rsid w:val="00CE1376"/>
    <w:rsid w:val="00CE15E1"/>
    <w:rsid w:val="00CE52C3"/>
    <w:rsid w:val="00CE5333"/>
    <w:rsid w:val="00CE5A23"/>
    <w:rsid w:val="00CE61D7"/>
    <w:rsid w:val="00CE739A"/>
    <w:rsid w:val="00CF1A22"/>
    <w:rsid w:val="00CF410D"/>
    <w:rsid w:val="00CF4371"/>
    <w:rsid w:val="00CF4F41"/>
    <w:rsid w:val="00CF65BF"/>
    <w:rsid w:val="00CF7273"/>
    <w:rsid w:val="00D008EB"/>
    <w:rsid w:val="00D023D0"/>
    <w:rsid w:val="00D0278F"/>
    <w:rsid w:val="00D04120"/>
    <w:rsid w:val="00D0554A"/>
    <w:rsid w:val="00D07677"/>
    <w:rsid w:val="00D078DA"/>
    <w:rsid w:val="00D10EDC"/>
    <w:rsid w:val="00D11F8F"/>
    <w:rsid w:val="00D1447C"/>
    <w:rsid w:val="00D16182"/>
    <w:rsid w:val="00D3343E"/>
    <w:rsid w:val="00D34392"/>
    <w:rsid w:val="00D374B6"/>
    <w:rsid w:val="00D44AEB"/>
    <w:rsid w:val="00D45A12"/>
    <w:rsid w:val="00D47212"/>
    <w:rsid w:val="00D4789B"/>
    <w:rsid w:val="00D51E1D"/>
    <w:rsid w:val="00D565C7"/>
    <w:rsid w:val="00D63277"/>
    <w:rsid w:val="00D6347A"/>
    <w:rsid w:val="00D64135"/>
    <w:rsid w:val="00D6438B"/>
    <w:rsid w:val="00D66E0D"/>
    <w:rsid w:val="00D67BFB"/>
    <w:rsid w:val="00D71CEA"/>
    <w:rsid w:val="00D72B36"/>
    <w:rsid w:val="00D736AC"/>
    <w:rsid w:val="00D737A2"/>
    <w:rsid w:val="00D73D15"/>
    <w:rsid w:val="00D74695"/>
    <w:rsid w:val="00D746FF"/>
    <w:rsid w:val="00D757E8"/>
    <w:rsid w:val="00D76529"/>
    <w:rsid w:val="00D83BA3"/>
    <w:rsid w:val="00D849E7"/>
    <w:rsid w:val="00D86F9A"/>
    <w:rsid w:val="00D87956"/>
    <w:rsid w:val="00D9054C"/>
    <w:rsid w:val="00D9077C"/>
    <w:rsid w:val="00D9657B"/>
    <w:rsid w:val="00DA010B"/>
    <w:rsid w:val="00DA0131"/>
    <w:rsid w:val="00DA3353"/>
    <w:rsid w:val="00DA6299"/>
    <w:rsid w:val="00DA643C"/>
    <w:rsid w:val="00DA7C57"/>
    <w:rsid w:val="00DA7E9D"/>
    <w:rsid w:val="00DB2598"/>
    <w:rsid w:val="00DC2C07"/>
    <w:rsid w:val="00DC4772"/>
    <w:rsid w:val="00DC53ED"/>
    <w:rsid w:val="00DC56A8"/>
    <w:rsid w:val="00DC61B2"/>
    <w:rsid w:val="00DD0F73"/>
    <w:rsid w:val="00DD22DA"/>
    <w:rsid w:val="00DE3731"/>
    <w:rsid w:val="00DE446C"/>
    <w:rsid w:val="00DE496B"/>
    <w:rsid w:val="00DE525F"/>
    <w:rsid w:val="00DE640A"/>
    <w:rsid w:val="00DE77E8"/>
    <w:rsid w:val="00DF199A"/>
    <w:rsid w:val="00DF21D6"/>
    <w:rsid w:val="00DF4CA0"/>
    <w:rsid w:val="00E00E4A"/>
    <w:rsid w:val="00E0121A"/>
    <w:rsid w:val="00E031FB"/>
    <w:rsid w:val="00E0483C"/>
    <w:rsid w:val="00E050AC"/>
    <w:rsid w:val="00E07BB4"/>
    <w:rsid w:val="00E15241"/>
    <w:rsid w:val="00E20659"/>
    <w:rsid w:val="00E20685"/>
    <w:rsid w:val="00E20E2F"/>
    <w:rsid w:val="00E229D8"/>
    <w:rsid w:val="00E22E74"/>
    <w:rsid w:val="00E258B4"/>
    <w:rsid w:val="00E26E05"/>
    <w:rsid w:val="00E30425"/>
    <w:rsid w:val="00E3254A"/>
    <w:rsid w:val="00E33D58"/>
    <w:rsid w:val="00E36055"/>
    <w:rsid w:val="00E3637F"/>
    <w:rsid w:val="00E428DF"/>
    <w:rsid w:val="00E43BE6"/>
    <w:rsid w:val="00E450B5"/>
    <w:rsid w:val="00E45B86"/>
    <w:rsid w:val="00E50F4D"/>
    <w:rsid w:val="00E51A2B"/>
    <w:rsid w:val="00E51A70"/>
    <w:rsid w:val="00E540A9"/>
    <w:rsid w:val="00E54CB3"/>
    <w:rsid w:val="00E56326"/>
    <w:rsid w:val="00E626F2"/>
    <w:rsid w:val="00E6319E"/>
    <w:rsid w:val="00E63551"/>
    <w:rsid w:val="00E6596C"/>
    <w:rsid w:val="00E66627"/>
    <w:rsid w:val="00E66F2A"/>
    <w:rsid w:val="00E711BF"/>
    <w:rsid w:val="00E711DA"/>
    <w:rsid w:val="00E71A2B"/>
    <w:rsid w:val="00E72BC7"/>
    <w:rsid w:val="00E72E37"/>
    <w:rsid w:val="00E76710"/>
    <w:rsid w:val="00E76EDB"/>
    <w:rsid w:val="00E81301"/>
    <w:rsid w:val="00E82915"/>
    <w:rsid w:val="00E838FF"/>
    <w:rsid w:val="00E83E8B"/>
    <w:rsid w:val="00E860F4"/>
    <w:rsid w:val="00E86AE1"/>
    <w:rsid w:val="00E923BB"/>
    <w:rsid w:val="00E93011"/>
    <w:rsid w:val="00E95412"/>
    <w:rsid w:val="00E96519"/>
    <w:rsid w:val="00EA0A78"/>
    <w:rsid w:val="00EA2DAE"/>
    <w:rsid w:val="00EA3E43"/>
    <w:rsid w:val="00EA5602"/>
    <w:rsid w:val="00EC055B"/>
    <w:rsid w:val="00EC1F4D"/>
    <w:rsid w:val="00EC1F76"/>
    <w:rsid w:val="00EC4D6E"/>
    <w:rsid w:val="00EC5158"/>
    <w:rsid w:val="00EC517F"/>
    <w:rsid w:val="00EC711B"/>
    <w:rsid w:val="00EC734D"/>
    <w:rsid w:val="00ED053E"/>
    <w:rsid w:val="00ED0555"/>
    <w:rsid w:val="00ED1D39"/>
    <w:rsid w:val="00ED370B"/>
    <w:rsid w:val="00ED379C"/>
    <w:rsid w:val="00ED6BFE"/>
    <w:rsid w:val="00ED6E26"/>
    <w:rsid w:val="00ED76AC"/>
    <w:rsid w:val="00ED76DE"/>
    <w:rsid w:val="00EE0387"/>
    <w:rsid w:val="00EE03B7"/>
    <w:rsid w:val="00EE0F88"/>
    <w:rsid w:val="00EE3BC6"/>
    <w:rsid w:val="00EE4590"/>
    <w:rsid w:val="00EE6EDE"/>
    <w:rsid w:val="00EF01DC"/>
    <w:rsid w:val="00EF0D29"/>
    <w:rsid w:val="00EF0FD2"/>
    <w:rsid w:val="00EF2A20"/>
    <w:rsid w:val="00EF2CED"/>
    <w:rsid w:val="00EF3CB3"/>
    <w:rsid w:val="00F056D4"/>
    <w:rsid w:val="00F0574D"/>
    <w:rsid w:val="00F05A6B"/>
    <w:rsid w:val="00F0635D"/>
    <w:rsid w:val="00F0637B"/>
    <w:rsid w:val="00F12B71"/>
    <w:rsid w:val="00F13E4A"/>
    <w:rsid w:val="00F1451E"/>
    <w:rsid w:val="00F149FD"/>
    <w:rsid w:val="00F15395"/>
    <w:rsid w:val="00F1798E"/>
    <w:rsid w:val="00F20DBB"/>
    <w:rsid w:val="00F2206E"/>
    <w:rsid w:val="00F2382C"/>
    <w:rsid w:val="00F2551B"/>
    <w:rsid w:val="00F25D8D"/>
    <w:rsid w:val="00F266A3"/>
    <w:rsid w:val="00F2696E"/>
    <w:rsid w:val="00F32FA7"/>
    <w:rsid w:val="00F34C72"/>
    <w:rsid w:val="00F40496"/>
    <w:rsid w:val="00F40C75"/>
    <w:rsid w:val="00F411EA"/>
    <w:rsid w:val="00F419F4"/>
    <w:rsid w:val="00F44D84"/>
    <w:rsid w:val="00F50C34"/>
    <w:rsid w:val="00F50F07"/>
    <w:rsid w:val="00F52089"/>
    <w:rsid w:val="00F5292F"/>
    <w:rsid w:val="00F52A7F"/>
    <w:rsid w:val="00F53495"/>
    <w:rsid w:val="00F55267"/>
    <w:rsid w:val="00F55DC2"/>
    <w:rsid w:val="00F56846"/>
    <w:rsid w:val="00F635A5"/>
    <w:rsid w:val="00F636BD"/>
    <w:rsid w:val="00F670DE"/>
    <w:rsid w:val="00F67EC5"/>
    <w:rsid w:val="00F7124E"/>
    <w:rsid w:val="00F72F60"/>
    <w:rsid w:val="00F73541"/>
    <w:rsid w:val="00F80707"/>
    <w:rsid w:val="00F87083"/>
    <w:rsid w:val="00F906BF"/>
    <w:rsid w:val="00F907B6"/>
    <w:rsid w:val="00F918AF"/>
    <w:rsid w:val="00F93377"/>
    <w:rsid w:val="00F94AD4"/>
    <w:rsid w:val="00FA284A"/>
    <w:rsid w:val="00FA2D91"/>
    <w:rsid w:val="00FA45D5"/>
    <w:rsid w:val="00FA4ED0"/>
    <w:rsid w:val="00FA50BD"/>
    <w:rsid w:val="00FA5162"/>
    <w:rsid w:val="00FA5E75"/>
    <w:rsid w:val="00FB383F"/>
    <w:rsid w:val="00FB6E9E"/>
    <w:rsid w:val="00FB7BC0"/>
    <w:rsid w:val="00FC041D"/>
    <w:rsid w:val="00FC0FF1"/>
    <w:rsid w:val="00FC1440"/>
    <w:rsid w:val="00FC4596"/>
    <w:rsid w:val="00FC46AA"/>
    <w:rsid w:val="00FC60AE"/>
    <w:rsid w:val="00FC7E2F"/>
    <w:rsid w:val="00FD1450"/>
    <w:rsid w:val="00FE49DA"/>
    <w:rsid w:val="00FE5CCC"/>
    <w:rsid w:val="00FE7306"/>
    <w:rsid w:val="00FE7DA7"/>
    <w:rsid w:val="00FE7F3D"/>
    <w:rsid w:val="00FE7F59"/>
    <w:rsid w:val="00FF4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07F92D4"/>
  <w15:chartTrackingRefBased/>
  <w15:docId w15:val="{02E1CAAB-6F49-4946-817D-90A7046D1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01DC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  <w:szCs w:val="22"/>
    </w:rPr>
  </w:style>
  <w:style w:type="paragraph" w:styleId="1">
    <w:name w:val="heading 1"/>
    <w:basedOn w:val="a"/>
    <w:link w:val="1Char"/>
    <w:uiPriority w:val="9"/>
    <w:qFormat/>
    <w:rsid w:val="00D76529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EF01DC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Default">
    <w:name w:val="Default"/>
    <w:rsid w:val="00EF01DC"/>
    <w:pPr>
      <w:widowControl w:val="0"/>
      <w:autoSpaceDE w:val="0"/>
      <w:autoSpaceDN w:val="0"/>
      <w:adjustRightInd w:val="0"/>
      <w:jc w:val="left"/>
    </w:pPr>
    <w:rPr>
      <w:rFonts w:ascii="Arno Pro" w:eastAsia="Arno Pro" w:hAnsi="맑은 고딕" w:cs="Arno Pro"/>
      <w:color w:val="000000"/>
      <w:kern w:val="0"/>
      <w:sz w:val="24"/>
    </w:rPr>
  </w:style>
  <w:style w:type="character" w:customStyle="1" w:styleId="A30">
    <w:name w:val="A3"/>
    <w:uiPriority w:val="99"/>
    <w:rsid w:val="00EF01DC"/>
    <w:rPr>
      <w:rFonts w:ascii="Arno Pro" w:eastAsia="Arno Pro" w:cs="Arno Pro" w:hint="eastAsia"/>
      <w:color w:val="000000"/>
      <w:sz w:val="10"/>
      <w:szCs w:val="10"/>
    </w:rPr>
  </w:style>
  <w:style w:type="paragraph" w:customStyle="1" w:styleId="EndNoteBibliography">
    <w:name w:val="EndNote Bibliography"/>
    <w:basedOn w:val="a"/>
    <w:link w:val="EndNoteBibliographyChar"/>
    <w:rsid w:val="00EF01DC"/>
    <w:rPr>
      <w:rFonts w:ascii="Times New Roman" w:hAnsi="Times New Roman"/>
      <w:noProof/>
      <w:kern w:val="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EF01DC"/>
    <w:rPr>
      <w:rFonts w:ascii="Times New Roman" w:eastAsia="맑은 고딕" w:hAnsi="Times New Roman" w:cs="Times New Roman"/>
      <w:noProof/>
      <w:kern w:val="0"/>
      <w:szCs w:val="20"/>
      <w:lang w:val="x-none" w:eastAsia="x-none"/>
    </w:rPr>
  </w:style>
  <w:style w:type="character" w:styleId="a4">
    <w:name w:val="Hyperlink"/>
    <w:uiPriority w:val="99"/>
    <w:unhideWhenUsed/>
    <w:rsid w:val="00EF01DC"/>
    <w:rPr>
      <w:color w:val="0563C1"/>
      <w:u w:val="single"/>
    </w:rPr>
  </w:style>
  <w:style w:type="character" w:customStyle="1" w:styleId="orcid-id-https2">
    <w:name w:val="orcid-id-https2"/>
    <w:rsid w:val="00EF01DC"/>
    <w:rPr>
      <w:sz w:val="18"/>
      <w:szCs w:val="18"/>
    </w:rPr>
  </w:style>
  <w:style w:type="paragraph" w:customStyle="1" w:styleId="paragraph">
    <w:name w:val="paragraph"/>
    <w:basedOn w:val="a"/>
    <w:rsid w:val="00EF01DC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spellingerror">
    <w:name w:val="spellingerror"/>
    <w:rsid w:val="00EF01DC"/>
  </w:style>
  <w:style w:type="character" w:customStyle="1" w:styleId="normaltextrun1">
    <w:name w:val="normaltextrun1"/>
    <w:rsid w:val="00EF01DC"/>
  </w:style>
  <w:style w:type="character" w:customStyle="1" w:styleId="eop">
    <w:name w:val="eop"/>
    <w:rsid w:val="00EF01DC"/>
  </w:style>
  <w:style w:type="paragraph" w:customStyle="1" w:styleId="EndNoteBibliographyTitle">
    <w:name w:val="EndNote Bibliography Title"/>
    <w:basedOn w:val="a"/>
    <w:link w:val="EndNoteBibliographyTitleChar"/>
    <w:rsid w:val="00F50F07"/>
    <w:pPr>
      <w:jc w:val="center"/>
    </w:pPr>
    <w:rPr>
      <w:rFonts w:ascii="Times New Roman" w:hAnsi="Times New Roman"/>
    </w:rPr>
  </w:style>
  <w:style w:type="character" w:customStyle="1" w:styleId="EndNoteBibliographyTitleChar">
    <w:name w:val="EndNote Bibliography Title Char"/>
    <w:basedOn w:val="a0"/>
    <w:link w:val="EndNoteBibliographyTitle"/>
    <w:rsid w:val="00F50F07"/>
    <w:rPr>
      <w:rFonts w:ascii="Times New Roman" w:eastAsia="맑은 고딕" w:hAnsi="Times New Roman" w:cs="Times New Roman"/>
      <w:szCs w:val="22"/>
    </w:rPr>
  </w:style>
  <w:style w:type="character" w:customStyle="1" w:styleId="10">
    <w:name w:val="확인되지 않은 멘션1"/>
    <w:basedOn w:val="a0"/>
    <w:uiPriority w:val="99"/>
    <w:semiHidden/>
    <w:unhideWhenUsed/>
    <w:rsid w:val="00F50F07"/>
    <w:rPr>
      <w:color w:val="605E5C"/>
      <w:shd w:val="clear" w:color="auto" w:fill="E1DFDD"/>
    </w:rPr>
  </w:style>
  <w:style w:type="paragraph" w:styleId="a5">
    <w:name w:val="Normal (Web)"/>
    <w:basedOn w:val="a"/>
    <w:uiPriority w:val="99"/>
    <w:unhideWhenUsed/>
    <w:rsid w:val="00890A27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EE03B7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4C2AAC"/>
    <w:rPr>
      <w:sz w:val="18"/>
      <w:szCs w:val="18"/>
    </w:rPr>
  </w:style>
  <w:style w:type="paragraph" w:styleId="a8">
    <w:name w:val="annotation text"/>
    <w:basedOn w:val="a"/>
    <w:link w:val="Char"/>
    <w:uiPriority w:val="99"/>
    <w:semiHidden/>
    <w:unhideWhenUsed/>
    <w:rsid w:val="004C2AAC"/>
    <w:pPr>
      <w:jc w:val="left"/>
    </w:pPr>
  </w:style>
  <w:style w:type="character" w:customStyle="1" w:styleId="Char">
    <w:name w:val="메모 텍스트 Char"/>
    <w:basedOn w:val="a0"/>
    <w:link w:val="a8"/>
    <w:uiPriority w:val="99"/>
    <w:semiHidden/>
    <w:rsid w:val="004C2AAC"/>
    <w:rPr>
      <w:rFonts w:ascii="맑은 고딕" w:eastAsia="맑은 고딕" w:hAnsi="맑은 고딕" w:cs="Times New Roman"/>
      <w:szCs w:val="22"/>
      <w:lang w:eastAsia="ko-KR"/>
    </w:rPr>
  </w:style>
  <w:style w:type="paragraph" w:styleId="a9">
    <w:name w:val="annotation subject"/>
    <w:basedOn w:val="a8"/>
    <w:next w:val="a8"/>
    <w:link w:val="Char0"/>
    <w:uiPriority w:val="99"/>
    <w:semiHidden/>
    <w:unhideWhenUsed/>
    <w:rsid w:val="004C2AAC"/>
    <w:rPr>
      <w:b/>
      <w:bCs/>
    </w:rPr>
  </w:style>
  <w:style w:type="character" w:customStyle="1" w:styleId="Char0">
    <w:name w:val="메모 주제 Char"/>
    <w:basedOn w:val="Char"/>
    <w:link w:val="a9"/>
    <w:uiPriority w:val="99"/>
    <w:semiHidden/>
    <w:rsid w:val="004C2AAC"/>
    <w:rPr>
      <w:rFonts w:ascii="맑은 고딕" w:eastAsia="맑은 고딕" w:hAnsi="맑은 고딕" w:cs="Times New Roman"/>
      <w:b/>
      <w:bCs/>
      <w:szCs w:val="22"/>
      <w:lang w:eastAsia="ko-KR"/>
    </w:rPr>
  </w:style>
  <w:style w:type="paragraph" w:styleId="aa">
    <w:name w:val="header"/>
    <w:basedOn w:val="a"/>
    <w:link w:val="Char1"/>
    <w:uiPriority w:val="99"/>
    <w:unhideWhenUsed/>
    <w:rsid w:val="00710D7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710D7F"/>
    <w:rPr>
      <w:rFonts w:ascii="맑은 고딕" w:eastAsia="맑은 고딕" w:hAnsi="맑은 고딕" w:cs="Times New Roman"/>
      <w:szCs w:val="22"/>
    </w:rPr>
  </w:style>
  <w:style w:type="paragraph" w:styleId="ab">
    <w:name w:val="footer"/>
    <w:basedOn w:val="a"/>
    <w:link w:val="Char2"/>
    <w:uiPriority w:val="99"/>
    <w:unhideWhenUsed/>
    <w:rsid w:val="00710D7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710D7F"/>
    <w:rPr>
      <w:rFonts w:ascii="맑은 고딕" w:eastAsia="맑은 고딕" w:hAnsi="맑은 고딕" w:cs="Times New Roman"/>
      <w:szCs w:val="22"/>
    </w:rPr>
  </w:style>
  <w:style w:type="paragraph" w:styleId="ac">
    <w:name w:val="Balloon Text"/>
    <w:basedOn w:val="a"/>
    <w:link w:val="Char3"/>
    <w:uiPriority w:val="99"/>
    <w:semiHidden/>
    <w:unhideWhenUsed/>
    <w:rsid w:val="0069475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694758"/>
    <w:rPr>
      <w:rFonts w:asciiTheme="majorHAnsi" w:eastAsiaTheme="majorEastAsia" w:hAnsiTheme="majorHAnsi" w:cstheme="majorBidi"/>
      <w:sz w:val="18"/>
      <w:szCs w:val="18"/>
    </w:rPr>
  </w:style>
  <w:style w:type="character" w:customStyle="1" w:styleId="period">
    <w:name w:val="period"/>
    <w:basedOn w:val="a0"/>
    <w:rsid w:val="00D76529"/>
  </w:style>
  <w:style w:type="character" w:customStyle="1" w:styleId="cit">
    <w:name w:val="cit"/>
    <w:basedOn w:val="a0"/>
    <w:rsid w:val="00D76529"/>
  </w:style>
  <w:style w:type="character" w:customStyle="1" w:styleId="1Char">
    <w:name w:val="제목 1 Char"/>
    <w:basedOn w:val="a0"/>
    <w:link w:val="1"/>
    <w:uiPriority w:val="9"/>
    <w:rsid w:val="00D76529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">
    <w:name w:val="확인되지 않은 멘션2"/>
    <w:basedOn w:val="a0"/>
    <w:uiPriority w:val="99"/>
    <w:semiHidden/>
    <w:unhideWhenUsed/>
    <w:rsid w:val="009E2811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CE1376"/>
    <w:pPr>
      <w:jc w:val="left"/>
    </w:pPr>
    <w:rPr>
      <w:rFonts w:ascii="맑은 고딕" w:eastAsia="맑은 고딕" w:hAnsi="맑은 고딕" w:cs="Times New Roman"/>
      <w:szCs w:val="22"/>
    </w:rPr>
  </w:style>
  <w:style w:type="character" w:styleId="ae">
    <w:name w:val="FollowedHyperlink"/>
    <w:basedOn w:val="a0"/>
    <w:uiPriority w:val="99"/>
    <w:semiHidden/>
    <w:unhideWhenUsed/>
    <w:rsid w:val="00A83787"/>
    <w:rPr>
      <w:color w:val="954F72" w:themeColor="followedHyperlink"/>
      <w:u w:val="single"/>
    </w:rPr>
  </w:style>
  <w:style w:type="character" w:styleId="af">
    <w:name w:val="Unresolved Mention"/>
    <w:basedOn w:val="a0"/>
    <w:uiPriority w:val="99"/>
    <w:semiHidden/>
    <w:unhideWhenUsed/>
    <w:rsid w:val="00FD1450"/>
    <w:rPr>
      <w:color w:val="605E5C"/>
      <w:shd w:val="clear" w:color="auto" w:fill="E1DFDD"/>
    </w:rPr>
  </w:style>
  <w:style w:type="table" w:styleId="af0">
    <w:name w:val="Table Grid"/>
    <w:basedOn w:val="a1"/>
    <w:uiPriority w:val="57"/>
    <w:rsid w:val="00FD145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0"/>
    <w:uiPriority w:val="99"/>
    <w:semiHidden/>
    <w:unhideWhenUsed/>
    <w:rsid w:val="005F42D2"/>
    <w:rPr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semiHidden/>
    <w:unhideWhenUsed/>
    <w:rsid w:val="005F42D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5F42D2"/>
    <w:rPr>
      <w:rFonts w:ascii="Courier New" w:eastAsia="Times New Roman" w:hAnsi="Courier New" w:cs="Courier New"/>
      <w:kern w:val="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8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8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92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72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58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92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65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46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6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11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22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0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4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03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54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2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7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28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1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3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5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21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74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2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77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74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58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82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16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74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2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32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72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48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0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36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1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36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63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26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7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7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47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B7D2C3-BEE8-451B-BDC0-3499B1BD2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WOOJIN</dc:creator>
  <cp:keywords/>
  <dc:description/>
  <cp:lastModifiedBy>SONG WOOJIN</cp:lastModifiedBy>
  <cp:revision>17</cp:revision>
  <cp:lastPrinted>2021-06-28T06:27:00Z</cp:lastPrinted>
  <dcterms:created xsi:type="dcterms:W3CDTF">2021-07-07T06:40:00Z</dcterms:created>
  <dcterms:modified xsi:type="dcterms:W3CDTF">2021-07-27T03:07:00Z</dcterms:modified>
</cp:coreProperties>
</file>